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0"/>
        <w:rPr>
          <w:rFonts w:eastAsia="Times Roman;Times New Roman" w:cs="Times Roman;Times New Roman"/>
        </w:rPr>
      </w:pPr>
      <w:r>
        <w:rPr/>
        <w:t>Dataset generation workflow</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The dataset generation pipeline consists of a series of automated steps designed to collect, filter, and organize protein sequences into phylogenetically structured datasets.</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 xml:space="preserve">Protein sequences were collected from several established resources. The MiBiG 4.0 database  </w:t>
      </w:r>
      <w:r>
        <w:fldChar w:fldCharType="begin"/>
      </w:r>
      <w:r>
        <w:rPr>
          <w:rFonts w:cs="Times New Roman" w:ascii="Times New Roman" w:hAnsi="Times New Roman"/>
          <w:lang w:val="en-GB"/>
        </w:rPr>
        <w:instrText xml:space="preserve"> ADDIN ZOTERO_ITEM CSL_CITATION {"citationID":"6UEC4Da8","properties":{"formattedCitation":"(Mitja\\uc0\\u160{}M Zdouc et al. 2024)","plainCitation":"(Mitja M Zdouc et al. 2024)","noteIndex":0},"citationItems":[{"id":124,"uris":["http://zotero.org/users/13211758/items/J52UMJ67"],"itemData":{"id":124,"type":"article-journal","abstract":"Specialized or secondary metabolites are small molecules of biological origin, often showing potent biological activities with applications in agriculture, engineering and medicine. Usually, the biosynthesis of these natural products is governed by sets of co-regulated and physically clustered genes known as biosynthetic gene clusters (BGCs). To share information about BGCs in a standardized and machine-readable way, the Minimum Information about a Biosynthetic Gene cluster (MIBiG) data standard and repository was initiated in 2015. Since its conception, MIBiG has been regularly updated to expand data coverage and remain up to date with innovations in natural product research. Here, we describe MIBiG version 4.0, an extensive update to the data repository and the underlying data standard. In a massive community annotation effort, 267 contributors performed 8304 edits, creating 557 new entries and modifying 590 existing entries, resulting in a new total of 3059 curated entries in MIBiG. Particular attention was paid to ensuring high data quality, with automated data validation using a newly developed custom submission portal prototype, paired with a novel peer-reviewing model. MIBiG 4.0 also takes steps towards a rolling release model and a broader involvement of the scientific community. MIBiG 4.0 is accessible online at https://mibig.secondarymetabolites.org/.","container-title":"Nucleic Acids Research","DOI":"10.1093/nar/gkae1115","ISSN":"0305-1048","journalAbbreviation":"Nucleic Acids Research","page":"gkae1115","source":"Silverchair","title":"MIBiG 4.0: advancing biosynthetic gene cluster curation through global collaboration","title-short":"MIBiG 4.0","author":[{"family":"Zdouc","given":"Mitja M"},{"family":"Blin","given":"Kai"},{"family":"Louwen","given":"Nico L L"},{"family":"Navarro","given":"Jorge"},{"family":"Loureiro","given":"Catarina"},{"family":"Bader","given":"Chantal D"},{"family":"Bailey","given":"Constance B"},{"family":"Barra","given":"Lena"},{"family":"Booth","given":"Thomas J"},{"family":"Bozhüyük","given":"Kenan A J"},{"family":"Cediel-Becerra","given":"José D D"},{"family":"Charlop-Powers","given":"Zachary"},{"family":"Chevrette","given":"Marc G"},{"family":"Chooi","given":"Yit Heng"},{"family":"D’Agostino","given":"Paul M"},{"family":"de Rond","given":"Tristan"},{"family":"Del Pup","given":"Elena"},{"family":"Duncan","given":"Katherine R"},{"family":"Gu","given":"Wenjia"},{"family":"Hanif","given":"Novriyandi"},{"family":"Helfrich","given":"Eric J N"},{"family":"Jenner","given":"Matthew"},{"family":"Katsuyama","given":"Yohei"},{"family":"Korenskaia","given":"Aleksandra"},{"family":"Krug","given":"Daniel"},{"family":"Libis","given":"Vincent"},{"family":"Lund","given":"George A"},{"family":"Mantri","given":"Shrikant"},{"family":"Morgan","given":"Kalindi D"},{"family":"Owen","given":"Charlotte"},{"family":"Phan","given":"Chin-Soon"},{"family":"Philmus","given":"Benjamin"},{"family":"Reitz","given":"Zachary L"},{"family":"Robinson","given":"Serina L"},{"family":"Singh","given":"Kumar Saurabh"},{"family":"Teufel","given":"Robin"},{"family":"Tong","given":"Yaojun"},{"family":"Tugizimana","given":"Fidele"},{"family":"Ulanova","given":"Dana"},{"family":"Winter","given":"Jaclyn M"},{"family":"Aguilar","given":"César"},{"family":"Akiyama","given":"Daniel Y"},{"family":"Al-Salihi","given":"Suhad A A"},{"family":"Alanjary","given":"Mohammad"},{"family":"Alberti","given":"Fabrizio"},{"family":"Aleti","given":"Gajender"},{"family":"Alharthi","given":"Shumukh A"},{"family":"Rojo","given":"Mariela Y Arias"},{"family":"Arishi","given":"Amr A"},{"family":"Augustijn","given":"Hannah E"},{"family":"Avalon","given":"Nicole E"},{"family":"Avelar-Rivas","given":"J Abraham"},{"family":"Axt","given":"Kyle K"},{"family":"Barbieri","given":"Hellen B"},{"family":"Barbosa","given":"Julio Cesar J"},{"family":"Barboza Segato","given":"Lucas Gabriel"},{"family":"Barrett","given":"Susanna E"},{"family":"Baunach","given":"Martin"},{"family":"Beemelmanns","given":"Christine"},{"family":"Beqaj","given":"Dardan"},{"family":"Berger","given":"Tim"},{"family":"Bernaldo-Agüero","given":"Jordan"},{"family":"Bettenbühl","given":"Sandra M"},{"family":"Bielinski","given":"Vincent A"},{"family":"Biermann","given":"Friederike"},{"family":"Borges","given":"Ricardo M"},{"family":"Borriss","given":"Rainer"},{"family":"Breitenbach","given":"Milena"},{"family":"Bretscher","given":"Kevin M"},{"family":"Brigham","given":"Michael W"},{"family":"Buedenbender","given":"Larissa"},{"family":"Bulcock","given":"Brodie W"},{"family":"Cano-Prieto","given":"Carolina"},{"family":"Capela","given":"João"},{"family":"Carrion","given":"Victor J"},{"family":"Carter","given":"Riley S"},{"family":"Castelo-Branco","given":"Raquel"},{"family":"Castro-Falcón","given":"Gabriel"},{"family":"Chagas","given":"Fernanda O"},{"family":"Charria-Girón","given":"Esteban"},{"family":"Chaudhri","given":"Ayesha Ahmed"},{"family":"Chaudhry","given":"Vasvi"},{"family":"Choi","given":"Hyukjae"},{"family":"Choi","given":"Yukyung"},{"family":"Choupannejad","given":"Roya"},{"family":"Chromy","given":"Jakub"},{"family":"Donahey","given":"Melinda S Chue"},{"family":"Collemare","given":"Jérôme"},{"family":"Connolly","given":"Jack A"},{"family":"Creamer","given":"Kaitlin E"},{"family":"Crüsemann","given":"Max"},{"family":"Cruz","given":"Andres Arredondo"},{"family":"Cumsille","given":"Andres"},{"family":"Dallery","given":"Jean-Felix"},{"family":"Damas-Ramos","given":"Luis Caleb"},{"family":"Damiani","given":"Tito"},{"family":"de Kruijff","given":"Martinus"},{"family":"Martín","given":"Belén Delgado"},{"family":"Sala","given":"Gerardo Della"},{"family":"Dillen","given":"Jelle"},{"family":"Doering","given":"Drew T"},{"family":"Dommaraju","given":"Shravan R"},{"family":"Durusu","given":"Suhan"},{"family":"Egbert","given":"Susan"},{"family":"Ellerhorst","given":"Mark"},{"family":"Faussurier","given":"Baptiste"},{"family":"Fetter","given":"Artem"},{"family":"Feuermann","given":"Marc"},{"family":"Fewer","given":"David P"},{"family":"Foldi","given":"Jonathan"},{"family":"Frediansyah","given":"Andri"},{"family":"Garza","given":"Erin A"},{"family":"Gavriilidou","given":"Athina"},{"family":"Gentile","given":"Andrea"},{"family":"Gerke","given":"Jennifer"},{"family":"Gerstmans","given":"Hans"},{"family":"Gomez-Escribano","given":"Juan Pablo"},{"family":"González-Salazar","given":"Luz A"},{"family":"Grayson","given":"Natalie E"},{"family":"Greco","given":"Claudio"},{"family":"Gomez","given":"Juan E Gris"},{"family":"Guerra","given":"Sebastian"},{"family":"Flores","given":"Shaday Guerrero"},{"family":"Gurevich","given":"Alexey"},{"family":"Gutiérrez-García","given":"Karina"},{"family":"Hart","given":"Lauren"},{"family":"Haslinger","given":"Kristina"},{"family":"He","given":"Beibei"},{"family":"Hebra","given":"Teo"},{"family":"Hemmann","given":"Jethro L"},{"family":"Hindra","given":"Hindra"},{"family":"Höing","given":"Lars"},{"family":"Holland","given":"Darren C"},{"family":"Holme","given":"Jonathan E"},{"family":"Horch","given":"Therese"},{"family":"Hrab","given":"Pavlo"},{"family":"Hu","given":"Jie"},{"family":"Huynh","given":"Thanh-Hau"},{"family":"Hwang","given":"Ji-Yeon"},{"family":"Iacovelli","given":"Riccardo"},{"family":"Iftime","given":"Dumitrita"},{"family":"Iorio","given":"Marianna"},{"family":"Jayachandran","given":"Sidharth"},{"family":"Jeong","given":"Eunah"},{"family":"Jing","given":"Jiayi"},{"family":"Jung","given":"Jung J"},{"family":"Kakumu","given":"Yuya"},{"family":"Kalkreuter","given":"Edward"},{"family":"Kang","given":"Kyo Bin"},{"family":"Kang","given":"Sangwook"},{"family":"Kim","given":"Wonyong"},{"family":"Kim","given":"Geum Jin"},{"family":"Kim","given":"Hyunwoo"},{"family":"Kim","given":"Hyun Uk"},{"family":"Klapper","given":"Martin"},{"family":"Koetsier","given":"Robert A"},{"family":"Kollten","given":"Cassandra"},{"family":"Kovács","given":"Ákos T"},{"family":"Kriukova","given":"Yelyzaveta"},{"family":"Kubach","given":"Noel"},{"family":"Kunjapur","given":"Aditya M"},{"family":"Kushnareva","given":"Aleksandra K"},{"family":"Kust","given":"Andreja"},{"family":"Lamber","given":"Jessica"},{"family":"Larralde","given":"Martin"},{"family":"Larsen","given":"Niels J"},{"family":"Launay","given":"Adrien P"},{"family":"Le","given":"Ngoc-Thao-Hien"},{"family":"Lebeer","given":"Sarah"},{"family":"Lee","given":"Byung Tae"},{"family":"Lee","given":"Kyungha"},{"family":"Lev","given":"Katherine L"},{"family":"Li","given":"Shu-Ming"},{"family":"Li","given":"Yong-Xin"},{"family":"Licona-Cassani","given":"Cuauhtémoc"},{"family":"Lien","given":"Annette"},{"family":"Liu","given":"Jing"},{"family":"Lopez","given":"Julius Adam V"},{"family":"Machushynets","given":"Nataliia V"},{"family":"Macias","given":"Marla I"},{"family":"Mahmud","given":"Taifo"},{"family":"Maleckis","given":"Matiss"},{"family":"Martinez-Martinez","given":"Añadir Maharai"},{"family":"Mast","given":"Yvonne"},{"family":"Maximo","given":"Marina F"},{"family":"McBride","given":"Christina M"},{"family":"McLellan","given":"Rose M"},{"family":"Bhatt","given":"Khyati Mehta"},{"family":"Melkonian","given":"Chrats"},{"family":"Merrild","given":"Aske"},{"family":"Metsä-Ketelä","given":"Mikko"},{"family":"Mitchell","given":"Douglas A"},{"family":"Müller","given":"Alison V"},{"family":"Nguyen","given":"Giang-Son"},{"family":"Nguyen","given":"Hera T"},{"family":"Niedermeyer","given":"Timo H J"},{"family":"O’Hare","given":"Julia H"},{"family":"Ossowicki","given":"Adam"},{"family":"Ostash","given":"Bohdan O"},{"family":"Otani","given":"Hiroshi"},{"family":"Padva","given":"Leo"},{"family":"Paliyal","given":"Sunaina"},{"family":"Pan","given":"Xinya"},{"family":"Panghal","given":"Mohit"},{"family":"Parade","given":"Dana S"},{"family":"Park","given":"Jiyoon"},{"family":"Parra","given":"Jonathan"},{"family":"Rubio","given":"Marcos Pedraza"},{"family":"Pham","given":"Huong T"},{"family":"Pidot","given":"Sacha J"},{"family":"Piel","given":"Jörn"},{"family":"Pourmohsenin","given":"Bita"},{"family":"Rakhmanov","given":"Malik"},{"family":"Ramesh","given":"Sangeetha"},{"family":"Rasmussen","given":"Michelle H"},{"family":"Rego","given":"Adriana"},{"family":"Reher","given":"Raphael"},{"family":"Rice","given":"Andrew J"},{"family":"Rigolet","given":"Augustin"},{"family":"Romero-Otero","given":"Adriana"},{"family":"Rosas-Becerra","given":"Luis Rodrigo"},{"family":"Rosiles","given":"Pablo Y"},{"family":"Rutz","given":"Adriano"},{"family":"Ryu","given":"Byeol"},{"family":"Sahadeo","given":"Libby-Ann"},{"family":"Saldanha","given":"Murrel"},{"family":"Salvi","given":"Luca"},{"family":"Sánchez-Carvajal","given":"Eduardo"},{"family":"Santos-Medellin","given":"Christian"},{"family":"Sbaraini","given":"Nicolau"},{"family":"Schoellhorn","given":"Sydney M"},{"family":"Schumm","given":"Clemens"},{"family":"Sehnal","given":"Ludek"},{"family":"Selem","given":"Nelly"},{"family":"Shah","given":"Anjali D"},{"family":"Shishido","given":"Tania K"},{"family":"Sieber","given":"Simon"},{"family":"Silviani","given":"Velina"},{"family":"Singh","given":"Garima"},{"family":"Singh","given":"Hemant"},{"family":"Sokolova","given":"Nika"},{"family":"Sonnenschein","given":"Eva C"},{"family":"Sosio","given":"Margherita"},{"family":"Sowa","given":"Sven T"},{"family":"Steffen","given":"Karin"},{"family":"Stegmann","given":"Evi"},{"family":"Streiff","given":"Alena B"},{"family":"Strüder","given":"Alena"},{"family":"Surup","given":"Frank"},{"family":"Svenningsen","given":"Tiziana"},{"family":"Sweeney","given":"Douglas"},{"family":"Szenei","given":"Judit"},{"family":"Tagirdzhanov","given":"Azat"},{"family":"Tan","given":"Bin"},{"family":"Tarnowski","given":"Matthew J"},{"family":"Terlouw","given":"Barbara R"},{"family":"Rey","given":"Thomas"},{"family":"Thome","given":"Nicola U"},{"family":"Torres Ortega","given":"Laura Rosina"},{"family":"Tørring","given":"Thomas"},{"family":"Trindade","given":"Marla"},{"family":"Truman","given":"Andrew W"},{"family":"Tvilum","given":"Marie"},{"family":"Udwary","given":"Daniel W"},{"family":"Ulbricht","given":"Christoph"},{"family":"Vader","given":"Lisa"},{"family":"van Wezel","given":"Gilles P"},{"family":"Walmsley","given":"Max"},{"family":"Warnasinghe","given":"Randika"},{"family":"Weddeling","given":"Heiner G"},{"family":"Weir","given":"Angus N M"},{"family":"Williams","given":"Katherine"},{"family":"Williams","given":"Sam E"},{"family":"Witte","given":"Thomas E"},{"family":"Rocca","given":"Steffaney M Wood"},{"family":"Yamada","given":"Keith"},{"family":"Yang","given":"Dong"},{"family":"Yang","given":"Dongsoo"},{"family":"Yu","given":"Jingwei"},{"family":"Zhou","given":"Zhenyi"},{"family":"Ziemert","given":"Nadine"},{"family":"Zimmer","given":"Lukas"},{"family":"Zimmermann","given":"Alina"},{"family":"Zimmermann","given":"Christian"},{"family":"van der Hooft","given":"Justin J J"},{"family":"Linington","given":"Roger G"},{"family":"Weber","given":"Tilmann"},{"family":"Medema","given":"Marnix H"}],"issued":{"date-parts":[["2024",12,9]]}}}],"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Mitja M Zdouc et al. 202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rPr>
        <w:t xml:space="preserve"> provided proteins from experimentally characterized biosynthetic gene clusters (BGCs), while MITE </w:t>
      </w:r>
      <w:r>
        <w:fldChar w:fldCharType="begin"/>
      </w:r>
      <w:r>
        <w:rPr>
          <w:rFonts w:cs="Times New Roman" w:ascii="Times New Roman" w:hAnsi="Times New Roman"/>
          <w:lang w:val="en-US" w:eastAsia="en-US"/>
        </w:rPr>
        <w:instrText xml:space="preserve"> ADDIN ZOTERO_ITEM CSL_CITATION {"citationID":"8quipz4a","properties":{"formattedCitation":"(Mitja M. Zdouc et al. 2024)","plainCitation":"(Mitja M. Zdouc et al. 2024)","noteIndex":0},"citationItems":[{"id":133,"uris":["http://zotero.org/users/13211758/items/QV7NUER2"],"itemData":{"id":133,"type":"article","abstract":"Natural products, also known as specialized or secondary metabolites, show extraordinary chemical diversity and potent biological activities. Their biosynthesis usually first encompasses scaffold generation, followed by additional tailoring and maturation steps, leading to the mature compound. The latter steps are often performed by accessory enzymes known as tailoring enzymes or maturases. While knowledge about reaction and substrate specificities of these enzymes is essential for natural product biosynthesis, it is often scattered in the literature, hampering understanding and computational processing. Here, we conceptualize the Minimum Information about a Tailoring Enzyme/Maturase (MITE) data standard. We envision this data standard to serve in collecting experimentally verified data on reaction, substrate specificity, and other metadata of tailoring enzymes. Closely associated with the previously established Minimum Information about a Biosynthetic Gene cluster (MIBiG) data standard, MITE will aim to capture tailoring enzyme reaction information that is currently not systemized. We anticipate that MITE will accelerate natural product structure predictions from sequence, evolutionary analyses of biosynthetic pathways and synthetic biology engineering of specialized metabolic pathways.","DOI":"10.26434/chemrxiv-2024-78mtl","language":"en","publisher":"ChemRxiv","source":"Cambridge Engage Preprints","title":"The Minimum Information about a Tailoring Enzyme/Maturase data standard for capturing natural product biosynthesis","URL":"https://chemrxiv.org/engage/chemrxiv/article-details/6613c165418a5379b061c634","author":[{"family":"Zdouc","given":"Mitja M."},{"family":"Meijer","given":"David"},{"family":"Biermann","given":"Friederike"},{"family":"Holme","given":"Jonathan"},{"family":"Korenskaia","given":"Aleksandra"},{"family":"Lien","given":"Annette"},{"family":"Louwen","given":"Nico L. L."},{"family":"Navarro-Muñoz","given":"Jorge C."},{"family":"Nguyen","given":"Giang-Son"},{"family":"Rutz","given":"Adriano"},{"family":"Sveshnikova","given":"Anastasia"},{"family":"Szenei","given":"Judith"},{"family":"Terlouw","given":"Barbara"},{"family":"Ortega","given":"Rosina Torres"},{"family":"Feuermann","given":"Marc"},{"family":"Bridge","given":"Alan J."},{"family":"Hooft","given":"Justin J. J.","dropping-particle":"van der"},{"family":"Weber","given":"Tilmann"},{"family":"Ziemert","given":"Nadine"},{"family":"Blin","given":"Kai"},{"family":"Medema","given":"Marnix H."}],"accessed":{"date-parts":[["2024",12,19]]},"issued":{"date-parts":[["2024",4,9]]}}}],"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itja M. Zdouc et al. 20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ontributed enzymes with experimentally validated reactions. AntiSMASH-DB 4.0 </w:t>
      </w:r>
      <w:r>
        <w:fldChar w:fldCharType="begin"/>
      </w:r>
      <w:r>
        <w:rPr>
          <w:rFonts w:cs="Times New Roman" w:ascii="Times New Roman" w:hAnsi="Times New Roman"/>
          <w:lang w:val="en-US" w:eastAsia="en-US"/>
        </w:rPr>
        <w:instrText xml:space="preserve"> ADDIN ZOTERO_ITEM CSL_CITATION {"citationID":"LFyrDudk","properties":{"formattedCitation":"(Blin et al. 2024)","plainCitation":"(Blin et al. 2024)","noteIndex":0},"citationItems":[{"id":138,"uris":["http://zotero.org/users/13211758/items/BCQ4Q89P"],"itemData":{"id":138,"type":"article-journal","abstract":"Many microorganisms produce natural products that are frequently used in the development of medicines and crop protection agents. Genome mining has evolved into a prominent method to access this potential. antiSMASH is the most popular tool for this task. Here we present version 4 of the antiSMASH database, providing biosynthetic gene clusters detected by antiSMASH 7.1 in publicly available, dereplicated, high-quality microbial genomes via an interactive graphical user interface. In version 4, the database contains 231 534 high quality BGC regions from 592 archaeal, 35 726 bacterial and 236 fungal genomes and is available at https://antismash-db.secondarymetabolites.org/.","container-title":"Nucleic Acids Research","DOI":"10.1093/nar/gkad984","ISSN":"1362-4962","issue":"D1","journalAbbreviation":"Nucleic Acids Res","language":"eng","note":"PMID: 37904617\nPMCID: PMC10767862","page":"D586-D589","source":"PubMed","title":"The antiSMASH database version 4: additional genomes and BGCs, new sequence-based searches and more","title-short":"The antiSMASH database version 4","volume":"52","author":[{"family":"Blin","given":"Kai"},{"family":"Shaw","given":"Simon"},{"family":"Medema","given":"Marnix H."},{"family":"Weber","given":"Tilmann"}],"issued":{"date-parts":[["2024",1,5]]}}}],"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lin et al. 20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upplied predicted BGC-derived proteins from large-scale genome mining, and UniProt SwissProt </w:t>
      </w:r>
      <w:r>
        <w:fldChar w:fldCharType="begin"/>
      </w:r>
      <w:r>
        <w:rPr>
          <w:rFonts w:cs="Times New Roman" w:ascii="Times New Roman" w:hAnsi="Times New Roman"/>
          <w:lang w:val="en-US" w:eastAsia="en-US"/>
        </w:rPr>
        <w:instrText xml:space="preserve"> ADDIN ZOTERO_ITEM CSL_CITATION {"citationID":"vc4W2R6X","properties":{"formattedCitation":"(Boutet et al. 2007; The UniProt Consortium 2025)","plainCitation":"(Boutet et al. 2007; The UniProt Consortium 2025)","noteIndex":0},"citationItems":[{"id":251,"uris":["http://zotero.org/users/13211758/items/A4NDSJZU"],"itemData":{"id":251,"type":"article-journal","abstract":"The Swiss Institute of Bioinformatics (SIB), the European Bioinformatics Institute (EBI), and the Protein Information Resource (PIR) form the Universal Protein Resource (UniProt) consortium. Its main goal is to provide the scientific community with a central resource for protein sequences and functional information. The UniProt consortium maintains the UniProt KnowledgeBase (UniProtKB) and several supplementary databases including the UniProt Reference Clusters (UniRef) and the UniProt Archive (UniParc). (1) UniProtKB is a comprehensive protein sequence knowledgebase that consists of two sections: UniProtKB/Swiss-Prot, which contains manually annotated entries, and UniProtKB/TrEMBL, which contains computer-annotated entries. UniProtKB/Swiss-Prot entries contain information curated by biologists and provide users with cross-links to about 100 external databases and with access to additional information or tools. (2) The UniRef databases (UniRef100, UniRef90, and UniRef50) define clusters of protein sequences that share 100, 90, or 50% identity. (3) The UniParc database stores and maps all publicly available protein sequence data, including obsolete data excluded from UniProtKB. The UniProt databases can be accessed online (http://www.uniprot.org/) or downloaded in several formats (ftp://ftp.uniprot.org/pub). New releases are published every 2 weeks. The purpose of this chapter is to present a guided tour of a UniProtKB/Swiss-Prot entry, paying particular attention to the specificities of plant protein annotation. We will also present some of the tools and databases that are linked to each entry.","container-title":"Methods in Molecular Biology (Clifton, N.J.)","DOI":"10.1007/978-1-59745-535-0_4","ISSN":"1064-3745","journalAbbreviation":"Methods Mol Biol","language":"eng","note":"PMID: 18287689","page":"89-112","source":"PubMed","title":"UniProtKB/Swiss-Prot","volume":"406","author":[{"family":"Boutet","given":"Emmanuel"},{"family":"Lieberherr","given":"Damien"},{"family":"Tognolli","given":"Michael"},{"family":"Schneider","given":"Michel"},{"family":"Bairoch","given":"Amos"}],"issued":{"date-parts":[["2007"]]}}},{"id":323,"uris":["http://zotero.org/users/13211758/items/T6DQB8GM"],"itemData":{"id":323,"type":"article-journal","abstract":"The aim of the UniProt Knowledgebase (UniProtKB; https://www.uniprot.org/) is to provide users with a comprehensive, high-quality and freely accessible set of protein sequences annotated with functional information. In this publication, we describe ongoing changes to our production pipeline to limit the sequences available in UniProtKB to high-quality, non-redundant reference proteomes. We continue to manually curate the scientific literature to add the latest functional data and use machine learning techniques. We also encourage community curation to ensure key publications are not missed. We provide an update on the automatic annotation methods used by UniProtKB to predict information for unreviewed entries describing unstudied proteins. Finally, updates to the UniProt website are described, including a new tab linking protein to genomic information. In recognition of its value to the scientific community, the UniProt database has been awarded Global Core Biodata Resource status.","container-title":"Nucleic Acids Research","DOI":"10.1093/nar/gkae1010","ISSN":"1362-4962","issue":"D1","journalAbbreviation":"Nucleic Acids Res","page":"D609-D617","source":"Silverchair","title":"UniProt: the Universal Protein Knowledgebase in 2025","title-short":"UniProt","volume":"53","author":[{"literal":"The UniProt Consortium"}],"issued":{"date-parts":[["2025",1,6]]}}}],"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outet et al. 2007; The UniProt Consortium 20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dded manually curated sequences with high-quality functional data.</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 xml:space="preserve">Each sequence was enriched with metadata. Taxonomic information was retrieved via the NCBI Datasets Taxonomy Data Package </w:t>
      </w:r>
      <w:r>
        <w:fldChar w:fldCharType="begin"/>
      </w:r>
      <w:r>
        <w:rPr>
          <w:rFonts w:cs="Times New Roman" w:ascii="Times New Roman" w:hAnsi="Times New Roman"/>
          <w:lang w:val="en-GB"/>
        </w:rPr>
        <w:instrText xml:space="preserve"> ADDIN ZOTERO_ITEM CSL_CITATION {"citationID":"vKJZ0oGq","properties":{"formattedCitation":"(O\\uc0\\u8217{}Leary et al. 2024)","plainCitation":"(O’Leary et al. 2024)","noteIndex":0},"citationItems":[{"id":332,"uris":["http://zotero.org/users/13211758/items/G4A5HSBX"],"itemData":{"id":332,"type":"article-journal","abstract":"To explore complex biological questions, it is often necessary to access various data types from public data repositories. As the volume and complexity of biological sequence data grow, public repositories face significant challenges in ensuring that the data is easily discoverable and usable by the biological research community. To address these challenges, the National Center for Biotechnology Information (NCBI) has created NCBI Datasets. This resource provides straightforward, comprehensive, and scalable access to biological sequences, annotations, and metadata for a wide range of taxa. Following the FAIR (Findable, Accessible, Interoperable, and Reusable) data management principles, NCBI Datasets offers user-friendly web interfaces, command-line tools, and documented APIs, empowering researchers to access NCBI data seamlessly. The data is delivered as packages of sequences and metadata, thus facilitating improved data retrieval, sharing, and usability in research. Moreover, this data delivery method fosters effective data attribution and promotes its further reuse. This paper outlines the current scope of data accessible through NCBI Datasets and explains various options for exploring and downloading the data.","container-title":"Scientific Data","DOI":"10.1038/s41597-024-03571-y","ISSN":"2052-4463","issue":"1","journalAbbreviation":"Sci Data","language":"en","license":"2024 This is a U.S. Government work and not under copyright protection in the US; foreign copyright protection may apply","note":"publisher: Nature Publishing Group","page":"732","source":"www.nature.com","title":"Exploring and retrieving sequence and metadata for species across the tree of life with NCBI Datasets","volume":"11","author":[{"family":"O’Leary","given":"Nuala A."},{"family":"Cox","given":"Eric"},{"family":"Holmes","given":"J. Bradley"},{"family":"Anderson","given":"W. Ray"},{"family":"Falk","given":"Robert"},{"family":"Hem","given":"Vichet"},{"family":"Tsuchiya","given":"Mirian T. N."},{"family":"Schuler","given":"Gregory D."},{"family":"Zhang","given":"Xuan"},{"family":"Torcivia","given":"John"},{"family":"Ketter","given":"Anne"},{"family":"Breen","given":"Laurie"},{"family":"Cothran","given":"Jonathan"},{"family":"Bajwa","given":"Hena"},{"family":"Tinne","given":"Jovany"},{"family":"Meric","given":"Peter A."},{"family":"Hlavina","given":"Wratko"},{"family":"Schneider","given":"Valerie A."}],"issued":{"date-parts":[["2024",7,5]]}}}],"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O’Leary et al. 202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rPr>
        <w:t xml:space="preserve">. Functional annotations, BGC product classes, and cross-links to external databases were added where available. Structural data for substrates or products were obtained either directly from MITE and MiBiG or indirectly via UniProt cross-references to ChEBI </w:t>
      </w:r>
      <w:r>
        <w:fldChar w:fldCharType="begin"/>
      </w:r>
      <w:r>
        <w:rPr>
          <w:rFonts w:cs="Times New Roman" w:ascii="Times New Roman" w:hAnsi="Times New Roman"/>
          <w:lang w:val="en-US" w:eastAsia="en-US"/>
        </w:rPr>
        <w:instrText xml:space="preserve"> ADDIN ZOTERO_ITEM CSL_CITATION {"citationID":"EzDqLWOm","properties":{"formattedCitation":"(Hastings et al. 2016)","plainCitation":"(Hastings et al. 2016)","noteIndex":0},"citationItems":[{"id":335,"uris":["http://zotero.org/users/13211758/items/BPDZZ4GP"],"itemData":{"id":335,"type":"article-journal","abstract":"ChEBI is a database and ontology containing information about chemical entities of biological interest. It currently includes over 46,000 entries, each of which is classified within the ontology and assigned multiple annotations including (where relevant) a chemical structure, database cross-references, synonyms and literature citations. All content is freely available and can be accessed online at http://www.ebi.ac.uk/chebi. In this update paper, we describe recent improvements and additions to the ChEBI offering. We have substantially extended our collection of endogenous metabolites for several organisms including human, mouse, Escherichia coli and yeast. Our front-end has also been reworked and updated, improving the user experience, removing our dependency on Java applets in favour of embedded JavaScript components and moving from a monthly release update to a 'live' website. Programmatic access has been improved by the introduction of a library, libChEBI, in Java, Python and Matlab. Furthermore, we have added two new tools, namely an analysis tool, BiNChE, and a query tool for the ontology, OntoQuery.","container-title":"Nucleic acids research","DOI":"10.1093/nar/gkv1031","ISSN":"1362-4962","issue":"D1","journalAbbreviation":"Nucleic Acids Res","language":"eng","license":"cc by","note":"PMID: 26467479\nPMCID: PMC4702775","page":"D1214-9","source":"Europe PMC","title":"ChEBI in 2016: Improved services and an expanding collection of metabolites","title-short":"ChEBI in 2016","volume":"44","author":[{"family":"Hastings","given":"Janna"},{"family":"Owen","given":"Gareth"},{"family":"Dekker","given":"Adriano"},{"family":"Ennis","given":"Marcus"},{"family":"Kale","given":"Namrata"},{"family":"Muthukrishnan","given":"Venkatesh"},{"family":"Turner","given":"Steve"},{"family":"Swainston","given":"Neil"},{"family":"Mendes","given":"Pedro"},{"family":"Steinbeck","given":"Christoph"}],"issued":{"date-parts":[["2016",1,1]]}}}],"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astings et al. 20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Rhea </w:t>
      </w:r>
      <w:r>
        <w:fldChar w:fldCharType="begin"/>
      </w:r>
      <w:r>
        <w:rPr>
          <w:rFonts w:cs="Times New Roman" w:ascii="Times New Roman" w:hAnsi="Times New Roman"/>
          <w:lang w:val="en-US" w:eastAsia="en-US"/>
        </w:rPr>
        <w:instrText xml:space="preserve"> ADDIN ZOTERO_ITEM CSL_CITATION {"citationID":"v1SjdzxE","properties":{"formattedCitation":"(Bansal et al. 2022)","plainCitation":"(Bansal et al. 2022)","noteIndex":0},"citationItems":[{"id":338,"uris":["http://zotero.org/users/13211758/items/2XILT7K7"],"itemData":{"id":338,"type":"article-journal","abstract":"Rhea (https://www.rhea-db.org) is an expert-curated knowledgebase of biochemical reactions based on the chemical ontology ChEBI (Chemical Entities of Biological Interest) (https://www.ebi.ac.uk/chebi). In this paper, we describe a number of key developments in Rhea since our last report in the database issue of Nucleic Acids Research in 2019. These include improved reaction coverage in Rhea, the adoption of Rhea as the reference vocabulary for enzyme annotation in the UniProt knowledgebase UniProtKB (https://www.uniprot.org), the development of a new Rhea website, and the designation of Rhea as an ELIXIR Core Data Resource. We hope that these and other developments will enhance the utility of Rhea as a reference resource to study and engineer enzymes and the metabolic systems in which they function.","container-title":"Nucleic Acids Research","DOI":"10.1093/nar/gkab1016","ISSN":"0305-1048","issue":"D1","journalAbbreviation":"Nucleic Acids Res","page":"D693-D700","source":"Silverchair","title":"Rhea, the reaction knowledgebase in 2022","volume":"50","author":[{"family":"Bansal","given":"Parit"},{"family":"Morgat","given":"Anne"},{"family":"Axelsen","given":"Kristian B"},{"family":"Muthukrishnan","given":"Venkatesh"},{"family":"Coudert","given":"Elisabeth"},{"family":"Aimo","given":"Lucila"},{"family":"Hyka-Nouspikel","given":"Nevila"},{"family":"Gasteiger","given":"Elisabeth"},{"family":"Kerhornou","given":"Arnaud"},{"family":"Neto","given":"Teresa Batista"},{"family":"Pozzato","given":"Monica"},{"family":"Blatter","given":"Marie-Claude"},{"family":"Ignatchenko","given":"Alex"},{"family":"Redaschi","given":"Nicole"},{"family":"Bridge","given":"Alan"}],"issued":{"date-parts":[["2022",1,7]]}}}],"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ansal et al. 20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DKit </w:t>
      </w:r>
      <w:r>
        <w:fldChar w:fldCharType="begin"/>
      </w:r>
      <w:r>
        <w:rPr>
          <w:rFonts w:cs="Times New Roman" w:ascii="Times New Roman" w:hAnsi="Times New Roman"/>
          <w:lang w:val="en-US" w:eastAsia="en-US"/>
        </w:rPr>
        <w:instrText xml:space="preserve"> ADDIN ZOTERO_ITEM CSL_CITATION {"citationID":"4EKwTl8Y","properties":{"formattedCitation":"(Landrum et al. 2020)","plainCitation":"(Landrum et al. 2020)","noteIndex":0},"citationItems":[{"id":341,"uris":["http://zotero.org/users/13211758/items/HVBZ2YHP"],"itemData":{"id":341,"type":"software","abstract":"Release_2020.03.1\n(Changes relative to Release_2019.09.1)\nBackwards incompatible changes\n\n\n\nSearches for equal molecules (i.e. mol1 @= mol2) in the PostgreSQL cartridge\nnow use the do_chiral_sss option. So if do_chiral_sss is false (the\ndefault), the molecules CC(F)Cl and C[C@H](F)Cl will be considered to be equal.\nPreviously these molecules were always considered to be different.\n\nAttempting to create a MolSupplier from a filename pointing to an empty file,\na file that does not exist or sometihing that is not a standard file (i.e.\nsomething like a directory) now generates an exception.\n\nThe cmake option RDK_OPTIMIZE_NATIVE has been renamed to RDK_OPTIMIZE_POPCNT\n\nHighlights:\n\n\n\nThe drawings generated by the MolDraw2D objects are now significantly improved\nand can include simple atom and bond annotations (#2931 and #3010)\n\nAn initial implementation of a modified scaffold network algorithm is now\navailable (#2911)\n\nA few new descriptor/fingerprint types are available - BCUTs (#2957), Morse\natom fingerprints (#1773), Coulomb matrices (#2993), and MHFP and SECFP\nfingerprints (#2643)\n\nThere is a new, and greatly improved, version of the RDKit Cookbook (#2884)\n\nThere is a new version (v3) of the ETKDG conformer generator along with\noptional new terms for handling small rings and macrocyles (http://doi.org/dqnh) (#2999)\n\nAcknowledgements:\n\nMarcel Baltruschat, Jason Biggs, Eliane Briand, Ben Cornett, David Cosgrove,\nAndrew Dalke, Tim Dudgeon, Zhenting Gao, Guillaume Godin, Manan Goel, Gareth\nJones, Zachary Kaplan, Eisuke Kawashima, Steven Kearnes, Brian Kelley, Maxim\nKoltsov, Franziska Kruger, Mieszko Manijak, Dan Nealschneider, Daniil\nPolykovskiy, Daniel Probst, Sereina Riniker, Matthew Robinson, Steve Roughley,\nKevin Ryan, Vincent F. Scalfani, Ricardo Rodriguez Schmidt, Rim Shayakhmetov,\nAryan Shrey, Nik Stiefl, Matt Swain, Paolo Tosco, Wiep van der Toorn, Riccardo\nVianello, Shuzhe Wang, Piotr Wawrzyniak, Hsiao Yi, 'jasad1',\n'luancarvalhomartins'\nBug Fixes:\n\n\n\nMol rendering within DataFrames in a Jupyter Notebook is broken with Pandas 0.25.1\n(github issue #2673 from mrcblt)\n\nRemoved RDKIT_SIMDIVPICKERS_EXPORT\n(github pull #2740 from ptosco)\n\n\n\n\nenable building RDKitRingDecomposerLib.dll under Windows\n(github pull #2742 from ptosco)\n\n\n\nDo a windows DLL build as part of the Azure DevOps setup\n(github pull #2743 from greglandrum)\n\nFix data race in sascorer.py\n(github pull #2744 from skearnes)\n\nUncharger not properly setting explicit/implicit H count\n(github issue #2749 from greglandrum)\n\nMSVC compile error: MolHash scoped enum cannot be redeclared as unscoped\n(github issue #2752 from mcs07)\n\nMolecules whose Y size is very small won't display as SVG\n(github issue #2762 from ptosco)\n\nMake the cartridge tests work with PostgreSQL 12\n(github pull #2767 from greglandrum)\n\nSalt stripper should consider bond matches as well as atom matches\n(github pull #2768 from greglandrum)\n\nBismuth should count as an early element\n(github issue #2775 from greglandrum)\n\naddHs() fails on atoms with \"bad\" valences\n(github issue #2782 from greglandrum)\n\nElement symbol lookup for some transuranics returns incorrect results\n(github issue #2784 from LeanAndMean)\n\n[cartridge] molecular equality should use do_chiral_sss setting\n(github issue #2790 from greglandrum)\n\nuncharger removes Hs from carbocations instead of adding them\n(github issue #2792 from greglandrum)\n\nFix build without boost serialization library\n(github pull #2796 from maksbotan)\n\nUsing SetBoundsMat significantly slows down conformer generation process.\n(github issue #2800 from hjuinj)\n\nrdkit.Ched.rdFMCS.FindMCS generates invalid smarts\n(github issue #2801 from luancarvalhomartins)\n\nRemove confId from *FFOptimizeMoleculeConfs Python docs\n(github issue #2805 from ptosco)\n\nHybridization queries on dummy atoms not written properly to SMARTS\n(github issue #2814 from greglandrum)\n\nCharge range queries not properly written to SMARTS\n(github issue #2815 from greglandrum)\n\nRDKit segfaults in MMFFOptimizeMoleculeConfs()\n(github issue #2820 from ptosco)\n\nTrusted Smiles holder doesn't handle ring queries\n(github issue #2830 from bp-kelley)\n\nFix windows substructure crash\n(github pull #2836 from greglandrum)\n\nFix YAeHMOP build\n(github pull #2838 from ptosco)\n\ntestGithub2245 in testPickers.cpp occasionally fails\n(github issue #2839 from ptosco)\n\nadd define for RDK_USE_BOOST_SERIALIZATION\n(github pull #2859 from greglandrum)\n\nfix start/end atoms when wedging bonds\n(github pull #2861 from greglandrum)\n\nFixes the size of the reduced charge matrix from eHT calculations\n(github pull #2864 from greglandrum)\n\nDev/pvs studio cleanups2\n(github pull #2877 from greglandrum)\n\nsegfault in MaeMolSupplier\n(github issue #2881 from greglandrum)\n\nupdate maven url in build system\n(github pull #2889 from greglandrum)\n\nEnumerateStereoisomers cannot handle STEREOANY bonds\n(github issue #2890 from ricrogz)\n\nUpdate one of the cartridge tests that got missed\n(github pull #2894 from greglandrum)\n\nacepentalene aromaticity perception\n(github issue #2895 from adalke)\n\nNew Similarity Maps drawing code Java Wrappers non-functional\n(github issue #2896 from sroughley)\n\nFix to allow multistructure images in Java/C# and use MCS for c# wrapper\n(github pull #2898 from jones-gareth)\n\nRemove bogus URFLib library\n(github pull #2900 from greglandrum)\n\njava wrapper build cleanups\n(github pull #2901 from greglandrum)\n\nSMARTS parser fails on high-numbered ring closures in branches\n(github issue #2909 from greglandrum)\n\npatch to make PandasTools tests pass with pandas v0.22\n(github pull #2913 from greglandrum)\n\nfix doctest problem with Pandas v1.0\n(github pull #2918 from greglandrum)\n\nBuild with -D RDK_BUILD_COORDGEN_SUPPORT=OFF includes a test case that depends on MaeMolSupplier\n(github issue #2929 from rvianello)\n\nMinimalLib: get_stereo_tags() should also return unspecified centers\n(github issue #2936 from greglandrum)\n\nFix regression introduced by e245349c\n(github pull #2945 from cornett)\n\nAvoid data race warning in SmilesParse.cpp\n(github pull #2946 from skearnes)\n\nEmpty molecule has non-zero LabuteASA\n(github issue #2948 from jasondbiggs)\n\nFix a problem with aromatic heteroatom tautomer enumeration\n(github pull #2952 from greglandrum)\n\nMolecule properties not retained with MolStandardize.rdMolStandardize.Cleanup()\n(github issue #2965 from ZacharyKaplan)\n\nFix build without boost serialization.\n(github pull #2972 from ricrogz)\n\nRDKFuncs.chargeParent() core dumps when standardization is skipped\n(bithub issue #2970 from tdudgeon)\n\nfix a typo in the scaffold network wrappers and add some tests\n(github pull #2982 from greglandrum)\n\nTautomer enumeration should remove stereo in all tautomers \n(github issue #2990 from greglandrum)\n\nSegmentation fault on EmbedMolecule\n(github issue #3019 from shayakhmetov)\n\nRemoved dllexport from a function that lives in the anonymous namespace\n(github pull #3027 from ptosco)\n\nNew Features and Enhancements:\n\n\n\nMorse atom fingerprint\n(github pull #1773 from thegodone)\n\nAllow serializing coordinates as doubles\n(github issue #2510 from danpol)\n\nRework MaeMolSupplier, fix #2617\n(github pull #2620 from ricrogz)\n\nImplementation of MHFP and SECFP Fingerprints\n(github pull #2643 from daenuprobst)\n\nMatchFusedRings does not imply CompleteRingsOnly anymore\n(github pull #2748 from ptosco)\n\nImprovements to JS wrappers\n(github pull #2751 from greglandrum)\n\nFix installed header directory structure\n(github pull #2754 from ricrogz)\n\nAdd doRandom to the header docs\n(github pull #2756 from bp-kelley)\n\nAdd queryMol data member to MCSResult\n(github pull #2759 from ptosco)\n\nAdd functions to enable/disable the substructure matching monkey patching in IPythonConsole.py\n(github issue #2786 from greglandrum)\n\nAdd a function to assign chiral tags from sss atom parity\n(github issue #2823 from ptosco)\n\nSupport MRV_IMPLICIT_H S groups when reading Mol blocks\n(github issue #2829 from greglandrum)\n\nUnset executable flag\n(github pull #2833 from e-kwsm)\n\nRemove O(N) behavior of getNumBonds\n(github pull #2847 from bp-kelley)\n\nFeature proposal: add remove_stereochemistry=False flag for RemoveHs()\n(github issue #2848 from shayakhmetov)\n\nExpose SubstructLibrary serialization stream\n(github pull #2853 from bp-kelley)\n\nFix typo\n(github pull #2862 from e-kwsm)\n\nRename RDK_OPTIMIZE_NATIVE to RDK_OPTIMIZE_POPCNT\n(github pull #2865 from ElianeBriand)\n\nUpdate Draw.MolToImage() and Draw.MolToFile() to use the new drawing code\n(github pull #2866 from greglandrum)\n\nImprove PostgreSQL cartridge install documentation\n(github pull #2870 from yellowBirdy)\n\nFixes #2858\n(github pull #2871 from greglandrum)\n\nAdd a cartridge test to the azure devops config\n(github pull #2873 from greglandrum)\n\nAdd a new Cookbook v2 to the RDKit docs\n(github pull #2884 from vfscalfani)\n\nAdd MolVS tautomer canonicalization\n(github pull #2886 from greglandrum)\n\nadd a convenience function for RGD--Pandas integration\n(github pull #2887 from greglandrum)\n\nrun clang-tidy with readability-braces-around-statements\n(github pull #2899 from greglandrum)\n\nAllow RDProps::clearProp to succeed even if the prop doesn't exist\n(github issue #2910 from greglandrum)\n\nAdd a scaffold network implementation\n(github pull #2911 from greglandrum)\n\ncleanup of the SMILES/SMARTS parsing and writing code\n(github pull #2912 from greglandrum)\n\nAdd _ctab, _mol2, _pdb to allow direct mol construction from strings\n(github issue #2916 from greglandrum)\n\nParse and handle the stereoCare or STBOX flags in CTABs\n(github pull #2917 from greglandrum)\n\nRDKit exceptions do not override the default what() method\n(github issue #2920 from ricrogz)\n\nAllow custom post-match filters for substructure matching\n(github pull #2927 from greglandrum)\n\nProposed improvements to 2D Drawing Code\n(github issue #2931 from DavidACosgrove)\n\nInclude running the documentation tests as part of the CI runs\n(github pull #2932 from greglandrum)\n\nAdd support for phosphine and arsine chirality\n(github issue #2949 from wopozka)\n\nA couple additions to the extended Hueckel integration\n(github pull #2955 from greglandrum)\n\nAdd BCUT 2D descriptors\n(github pull #2957 from bp-kelley)\n\nAdd multithreaded pattern/fp generator\n(github pull #2973 from bp-kelley)\n\nDescription for the data files.\n(github pull #2975 from zhentg)\n\nEnable larger ring matches in SMARTS expressions\n(github pull #2981 from d-b-w)\n\nScaffoldNetwork rearrangements\n(github pull #2985 from greglandrum)\n\nadd add_hs() and remove_hs() to JS wrappers\n(github pull #2986 from greglandrum)\n\nAdd Atom Feature Vectors \n(github pull #2988 from thegodone)\n\nAdd CoulombMat calculator\n(github pull #2993 from thegodone)\n\nUpdate azure-pipelines.yml\n(github pull #2997 from greglandrum)\n\nImprove Conformational Sampling of Small and Large Ring Molecules\n(github pull #2999 from hjuinj)\n\nFix atom highlighting in notebook PNGs\n(github pull #3000 from greglandrum)\n\nadds a one-liner for getting a vector of random smiles for a molecule\n(github pull #3002 from greglandrum)\n\nAllow enhanced stereo to be used in substructure search\n(github pull #3003 from d-b-w)\n\nAdd support for the rest of the v3000 atom properties\n(github pull #3007 from greglandrum)\n\nMove jupyter extension logging to the python logger\n(github pull #3008 from bp-kelley)\n\nCommit of 2D draw annotation.\n(github pull #3010 from DavidACosgrove)\n\nUpdate Maeparser &amp; Coordgen Dependencies\n(github pull #3011 from ricrogz)\n\nRemove unnecessary files\n(github pull #3012 from e-kwsm)\n\nallow retrieval of the atoms/bonds modified by the tautomerization\n(github pull #3013 from greglandrum)\n\nAdd 5 new recipes to Cookbook\n(github pull #3014 from vfscalfani)\n\nTurns on cairo support (and testing) in the Azure DevOps CI builds\n(github pull #3022 from greglandrum)\n\nAdded support for Python FMCS functors\n(github pull #3023 from ptosco)\n\nadd random seed to docs to get reproducible conformations\n(github pull #3026 from greglandrum)\n\nupdate docs for 2020.03\n(github pull #3028 from greglandrum)\n\nupdate Getting Started in C++ document\n(github pull #3039 from DavidACosgrove)\n\nDeprecated code (to be removed in a future release):\n\n\n\nTo improve API consistency of the exceptions in RDKit with the default ones in\nthe STL, the several message() methods and Invariant::getMessage() in RDKit's\nexceptions are from now on deprecated in favor of what(). Both message() and\nInvariant::getMessage() will be removed in the next release.\n\nThe old MolHash code should be considered deprecated. This release introduces\na more flexible alternative. Specifically the following pieces will be removed in the next release:\n\n\nThe python functionality rdkit.Chem.rdMolHash.GenerateMoleculeHashString()\n\nThe C++ functionality directly present in the header file GraphMol/MolHash/MolHash.h","note":"DOI: 10.5281/zenodo.3732262","publisher":"Zenodo","source":"Zenodo","title":"rdkit/rdkit: 2020_03_1 (Q1 2020) Release","title-short":"rdkit/rdkit","URL":"https://zenodo.org/records/3732262","version":"Release_2020_03_1","author":[{"family":"Landrum","given":"Greg"},{"family":"Tosco","given":"Paolo"},{"family":"Kelley","given":"Brian"},{"family":"sriniker","given":""},{"family":"gedeck","given":""},{"family":"NadineSchneider","given":""},{"family":"Vianello","given":"Riccardo"},{"family":"Ric","given":""},{"family":"Dalke","given":"Andrew"},{"family":"Cole","given":"Brian"},{"family":"AlexanderSavelyev","given":""},{"family":"Swain","given":"Matt"},{"family":"Turk","given":"Samo"},{"family":"N","given":"Dan"},{"family":"Vaucher","given":"Alain"},{"family":"Kawashima","given":"Eisuke"},{"family":"Wójcikowski","given":"Maciej"},{"family":"Probst","given":"Daniel"},{"family":"godin","given":"guillaume"},{"family":"Cosgrove","given":"David"},{"family":"Pahl","given":"Axel"},{"family":"JP","given":""},{"family":"Berenger","given":"Francois"},{"family":"strets123","given":""},{"family":"JLVarjo","given":""},{"family":"O'Boyle","given":"Noel"},{"family":"Fuller","given":"Patrick"},{"family":"Jensen","given":"Jan Holst"},{"family":"Sforna","given":"Gianluca"},{"family":"DoliathGavid","given":""}],"accessed":{"date-parts":[["2025",9,19]]},"issued":{"date-parts":[["2020",3,29]]}}}],"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andrum et al. 20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used to generate chemical structure depictions. Sequences from antiSMASH-DB were additionally mapped to PanBGC </w:t>
      </w:r>
      <w:r>
        <w:fldChar w:fldCharType="begin"/>
      </w:r>
      <w:r>
        <w:rPr>
          <w:rFonts w:cs="Times New Roman" w:ascii="Times New Roman" w:hAnsi="Times New Roman"/>
          <w:lang w:val="en-US" w:eastAsia="en-US"/>
        </w:rPr>
        <w:instrText xml:space="preserve"> ADDIN ZOTERO_ITEM CSL_CITATION {"citationID":"dATOSdNF","properties":{"formattedCitation":"(Paccagnella et al. 2025)","plainCitation":"(Paccagnella et al. 2025)","noteIndex":0},"citationItems":[{"id":318,"uris":["http://zotero.org/users/13211758/items/LVHFG56G"],"itemData":{"id":318,"type":"article","abstract":"Bacterial secondary metabolites are a major source of therapeutics and play key roles in microbial ecology. These compounds are encoded by biosynthetic gene clusters (BGCs), which show extensive genetic diversity across microbial genomes. While recent advances have enabled clustering of BGCs into gene cluster families (GCFs), there is still a lack of frameworks for systematically analysing their internal diversity at a population scale. Here, we introduce PanBGC, a pangenome-inspired framework that treats each GCF as a population of related BGCs. This enables classification of biosynthetic genes into core, accessory, and unique categories and provides openness metrics to quantify compositional diversity. Applied to over 250 000 BGCs from more than 35 000 genomes, PanBGC maps biosynthetic diversity of more than 80 000 GCFs. To facilitate exploration, we present PanBGC-DB (https://panbgc-db.cs.uni-tuebingen.de), an interactive web platform for comparative BGC analysis. PanBGC-DB offers gene- and domain-level visualizations, phylogenetic tools, openness metrics, and custom query integration. Together, PanBGC and PanBGC-DB provide a scalable framework for exploring biosynthetic gene clusters at population resolution and for contextualizing newly discovered BGCs within the global landscape of secondary metabolism.","DOI":"10.1101/2025.08.11.669102","language":"en","license":"© 2025, Posted by Cold Spring Harbor Laboratory. This pre-print is available under a Creative Commons License (Attribution 4.0 International), CC BY 4.0, as described at http://creativecommons.org/licenses/by/4.0/","note":"ISSN: 2692-8205\npage: 2025.08.11.669102\nsection: New Results","publisher":"bioRxiv","source":"bioRxiv","title":"PanBGC: A Pangenome-inspired framework for comparative analysis of biosynthetic gene clusters","title-short":"PanBGC","URL":"https://www.biorxiv.org/content/10.1101/2025.08.11.669102v1","author":[{"family":"Paccagnella","given":"Davide"},{"family":"Bagci","given":"Caner"},{"family":"Gavriilidou","given":"Athina"},{"family":"Ziemert","given":"Nadine"}],"accessed":{"date-parts":[["2025",9,14]]},"issued":{"date-parts":[["2025",8,11]]}}}],"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Paccagnella et al. 20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enable cross-referencing.</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Sequences were clustered into datasets using MMseqs2 (</w:t>
      </w:r>
      <w:r>
        <w:rPr>
          <w:rFonts w:cs="Times New Roman" w:ascii="Times New Roman" w:hAnsi="Times New Roman"/>
          <w:i/>
          <w:iCs/>
        </w:rPr>
        <w:t>easy-linclust</w:t>
      </w:r>
      <w:r>
        <w:rPr>
          <w:rFonts w:cs="Times New Roman" w:ascii="Times New Roman" w:hAnsi="Times New Roman"/>
        </w:rPr>
        <w:t xml:space="preserve">) </w:t>
      </w:r>
      <w:r>
        <w:fldChar w:fldCharType="begin"/>
      </w:r>
      <w:r>
        <w:rPr>
          <w:rFonts w:cs="Times New Roman" w:ascii="Times New Roman" w:hAnsi="Times New Roman"/>
          <w:lang w:val="en-GB"/>
        </w:rPr>
        <w:instrText xml:space="preserve"> ADDIN ZOTERO_ITEM CSL_CITATION {"citationID":"ex61zh7V","properties":{"formattedCitation":"(Steinegger and S\\uc0\\u246{}ding 2017)","plainCitation":"(Steinegger and Söding 2017)","noteIndex":0},"citationItems":[{"id":305,"uris":["http://zotero.org/users/13211758/items/BMAUNU6J"],"itemData":{"id":305,"type":"article-journal","container-title":"Nature Biotechnology","DOI":"10.1038/nbt.3988","ISSN":"1546-1696","issue":"11","journalAbbreviation":"Nat Biotechnol","language":"en","license":"2017 Springer Nature America, Inc.","note":"publisher: Nature Publishing Group","page":"1026-1028","source":"www.nature.com","title":"MMseqs2 enables sensitive protein sequence searching for the analysis of massive data sets","volume":"35","author":[{"family":"Steinegger","given":"Martin"},{"family":"Söding","given":"Johannes"}],"issued":{"date-parts":[["2017",11]]}}}],"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Steinegger and Söding 201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rPr>
        <w:t xml:space="preserve">  with an e-value threshold of 1e-3. Several filtering steps were applied to ensure biological relevance and computational feasibility. Clusters with fewer than 20 sequences, clusters containing only eukaryotic sequences or only SwissProt entries (probably primary metabolism), clusters with extreme mean sequence lengths (&lt;150 or &gt;1000 amino acids), and clusters dominated by NRPSs or PKSs were excluded, as these modular enzymes require domain-level analyses.</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 xml:space="preserve">For each retained cluster, multiple sequence alignment was performed with MAFFT (auto mode) </w:t>
      </w:r>
      <w:r>
        <w:fldChar w:fldCharType="begin"/>
      </w:r>
      <w:r>
        <w:rPr>
          <w:rFonts w:cs="Times New Roman" w:ascii="Times New Roman" w:hAnsi="Times New Roman"/>
          <w:lang w:val="en-US" w:eastAsia="en-US"/>
        </w:rPr>
        <w:instrText xml:space="preserve"> ADDIN ZOTERO_ITEM CSL_CITATION {"citationID":"bb1xwWKG","properties":{"formattedCitation":"(Katoh and Standley 2013)","plainCitation":"(Katoh and Standley 2013)","noteIndex":0},"citationItems":[{"id":9,"uris":["http://zotero.org/users/13211758/items/JCM44INF"],"itemData":{"id":9,"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page":"772-780","source":"PubMed Central","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Katoh and Standley 20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ollowed by automatic trimming with TrimAl </w:t>
      </w:r>
      <w:r>
        <w:fldChar w:fldCharType="begin"/>
      </w:r>
      <w:r>
        <w:rPr>
          <w:rFonts w:cs="Times New Roman" w:ascii="Times New Roman" w:hAnsi="Times New Roman"/>
          <w:lang w:val="en-GB"/>
        </w:rPr>
        <w:instrText xml:space="preserve"> ADDIN ZOTERO_ITEM CSL_CITATION {"citationID":"LqsWpHWk","properties":{"formattedCitation":"(Capella-Guti\\uc0\\u233{}rrez et al. 2009)","plainCitation":"(Capella-Gutiérrez et al. 2009)","noteIndex":0},"citationItems":[{"id":22,"uris":["http://zotero.org/users/13211758/items/4TRGUPZ6"],"itemData":{"id":22,"type":"article-journal","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 Contact: tgabaldon@crg.es","container-title":"Bioinformatics","DOI":"10.1093/bioinformatics/btp348","ISSN":"1367-4803","issue":"15","journalAbbreviation":"Bioinformatics","note":"PMID: 19505945\nPMCID: PMC2712344","page":"1972-1973","source":"PubMed Central","title":"trimAl: a tool for automated alignment trimming in large-scale phylogenetic analyses","title-short":"trimAl","volume":"25","author":[{"family":"Capella-Gutiérrez","given":"Salvador"},{"family":"Silla-Martínez","given":"José M."},{"family":"Gabaldón","given":"Toni"}],"issued":{"date-parts":[["2009",8,1]]}}}],"schema":"https://github.com/citation-style-language/schema/raw/master/csl-citation.json"}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Capella-Gutiérrez et al. 200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rPr>
        <w:t xml:space="preserve">. Identical sequences were removed after trimming, while unique annotation information was retained in dedicated metadata fields in columns &lt;original column name&gt;_others. Clusters reduced to fewer than 10 sequences after this step were discarded. Phylogenetic trees were inferred using FastTree </w:t>
      </w:r>
      <w:r>
        <w:fldChar w:fldCharType="begin"/>
      </w:r>
      <w:r>
        <w:rPr>
          <w:rFonts w:cs="Times New Roman" w:ascii="Times New Roman" w:hAnsi="Times New Roman"/>
          <w:lang w:val="en-US" w:eastAsia="en-US"/>
        </w:rPr>
        <w:instrText xml:space="preserve"> ADDIN ZOTERO_ITEM CSL_CITATION {"citationID":"D524NmEy","properties":{"formattedCitation":"(Price et al. 2010)","plainCitation":"(Price et al. 2010)","noteIndex":0},"citationItems":[{"id":309,"uris":["http://zotero.org/users/13211758/items/8YB5LNPM"],"itemData":{"id":309,"type":"article-journal","abstract":"BACKGROUND: We recently described FastTree, a tool for inferring phylogenies for alignments with up to hundreds of thousands of sequences. Here, we describe improvements to FastTree that improve its accuracy without sacrificing scalability.\n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nCONCLUSIONS/SIGNIFICANCE: FastTree 2 allows the inference of maximum-likelihood phylogenies for huge alignments. FastTree 2 is freely available at http://www.microbesonline.org/fasttree.","container-title":"PloS One","DOI":"10.1371/journal.pone.0009490","ISSN":"1932-6203","issue":"3","journalAbbreviation":"PLoS One","language":"eng","note":"PMID: 20224823\nPMCID: PMC2835736","page":"e9490","source":"PubMed","title":"FastTree 2--approximately maximum-likelihood trees for large alignments","volume":"5","author":[{"family":"Price","given":"Morgan N."},{"family":"Dehal","given":"Paramvir S."},{"family":"Arkin","given":"Adam P."}],"issued":{"date-parts":[["2010",3,10]]}}}],"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Price et al. 20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consistently rooted with MADroot </w:t>
      </w:r>
      <w:r>
        <w:fldChar w:fldCharType="begin"/>
      </w:r>
      <w:r>
        <w:rPr>
          <w:rFonts w:cs="Times New Roman" w:ascii="Times New Roman" w:hAnsi="Times New Roman"/>
          <w:lang w:val="en-US" w:eastAsia="en-US"/>
        </w:rPr>
        <w:instrText xml:space="preserve"> ADDIN ZOTERO_ITEM CSL_CITATION {"citationID":"okuPke0f","properties":{"formattedCitation":"(Bryant and Charleston 2018)","plainCitation":"(Bryant and Charleston 2018)","noteIndex":0},"citationItems":[{"id":312,"uris":["http://zotero.org/users/13211758/items/KY3PNEEU"],"itemData":{"id":312,"type":"article","abstract":"The Minimal Ancestral Deviation (MAD) method is a recently introduced procedure for estimating the root of a phylogenetic tree, based only on the shape and branch lengths of the tree. The method is loosely derived from the midpoint rooting method, but, unlike its predecessor, makes use of all pairs of OTUs when positioning the root. In this note we establish properties of this method and then describe a fast and memory efficient algorithm. As a proof of principle, we use our algorithm to determine the MAD roots for simulated phylogenies with up to 100,000 OTUs. The calculations take a few minutes on a standard laptop.","DOI":"10.48550/arXiv.1811.03174","note":"arXiv:1811.03174 [q-bio]","number":"arXiv:1811.03174","publisher":"arXiv","source":"arXiv.org","title":"MAD roots for large trees","URL":"http://arxiv.org/abs/1811.03174","author":[{"family":"Bryant","given":"David"},{"family":"Charleston","given":"Michael"}],"accessed":{"date-parts":[["2025",9,14]]},"issued":{"date-parts":[["2018",11,7]]}}}],"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Bryant and Charleston 20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hile curated datasets rely on evolutionary models specifically selected for each case, large-scale automated inference requires a faster and more uniform approach. FastTree, which is well suited for generating thousands of trees efficiently, applies the JTT (Jones–Taylor–Thornton) model of amino acid substitution by default. Accordingly, all automatically generated datasets were inferred under the JTT model, ensuring consistency and comparability across the collection.</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 xml:space="preserve">Each dataset was assigned to an enzyme superfamily based on HMMER searches against the Superfamilies v1.75 </w:t>
      </w:r>
      <w:r>
        <w:fldChar w:fldCharType="begin"/>
      </w:r>
      <w:r>
        <w:rPr>
          <w:rFonts w:cs="Times New Roman" w:ascii="Times New Roman" w:hAnsi="Times New Roman"/>
          <w:lang w:val="en-US" w:eastAsia="en-US"/>
        </w:rPr>
        <w:instrText xml:space="preserve"> ADDIN ZOTERO_ITEM CSL_CITATION {"citationID":"E2KXT0Ac","properties":{"formattedCitation":"(Pandurangan et al. 2019)","plainCitation":"(Pandurangan et al. 2019)","noteIndex":0},"citationItems":[{"id":302,"uris":["http://zotero.org/users/13211758/items/LA98L829"],"itemData":{"id":302,"type":"article-journal","abstract":"Here, we present a major update to the SUPERFAMILY database and the webserver. We describe the addition of new SUPERFAMILY 2.0 profile HMM library containing a total of 27 623 HMMs. The database now includes Superfamily domain annotations for millions of protein sequences taken from the Universal Protein Recourse Knowledgebase (UniProtKB) and the National Center for Biotechnology Information (NCBI). This addition constitutes about 51 and 45 million distinct protein sequences obtained from UniProtKB and NCBI respectively. Currently, the database contains annotations for 63 244 and 102 151 complete genomes taken from UniProtKB and NCBI respectively. The current sequence collection and genome update is the biggest so far in the history of SUPERFAMILY updates. In order to the deal with the massive wealth of information, here we introduce a new SUPERFAMILY 2.0 webserver (http://supfam.org). Currently, the webserver mainly focuses on the search, retrieval and display of Superfamily annotation for the entire sequence and genome collection in the database.","container-title":"Nucleic Acids Research","DOI":"10.1093/nar/gky1130","ISSN":"0305-1048","issue":"D1","journalAbbreviation":"Nucleic Acids Res","page":"D490-D494","source":"Silverchair","title":"The SUPERFAMILY 2.0 database: a significant proteome update and a new webserver","title-short":"The SUPERFAMILY 2.0 database","volume":"47","author":[{"family":"Pandurangan","given":"Arun Prasad"},{"family":"Stahlhacke","given":"Jonathan"},{"family":"Oates","given":"Matt E"},{"family":"Smithers","given":"Ben"},{"family":"Gough","given":"Julian"}],"issued":{"date-parts":[["2019",1,8]]}}}],"schema":"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Pandurangan et al. 20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rofile set. All detected domains were aggregated to generate a dataset-level superfamily annotation. Datasets with identical superfamily combinations were grouped together. All datasets and associated metadata were stored both as a structured JSON index and in a NoSQL database, enabling efficient access and filtering. For each dataset, summary statistics were compiled, including the total number of sequences, the number of experimentally characterized enzymes (from SwissProt with Rhea annotations or from MITE), the number of proteins derived from validated BGCs (MiBiG), and the number of proteins from predicted BGCs (antiSMASH-DB).</w:t>
      </w:r>
    </w:p>
    <w:p>
      <w:pPr>
        <w:pStyle w:val="Default"/>
        <w:spacing w:lineRule="auto" w:line="240" w:before="0" w:after="240"/>
        <w:rPr>
          <w:rFonts w:ascii="Times New Roman" w:hAnsi="Times New Roman" w:eastAsia="Times Roman;Times New Roman" w:cs="Times New Roman"/>
        </w:rPr>
      </w:pPr>
      <w:r>
        <w:rPr>
          <w:rFonts w:cs="Times New Roman" w:ascii="Times New Roman" w:hAnsi="Times New Roman"/>
        </w:rPr>
        <w:t>This procedure results in a collection of high-quality, phylogenetically structured datasets optimized for functional exploration and user-guided sequence placement.</w:t>
      </w:r>
    </w:p>
    <w:p>
      <w:pPr>
        <w:pStyle w:val="Heading1"/>
        <w:rPr>
          <w:rFonts w:eastAsia="Times Roman;Times New Roman" w:cs="Times Roman;Times New Roman"/>
        </w:rPr>
      </w:pPr>
      <w:r>
        <w:rPr>
          <w:lang w:val="nl-NL"/>
        </w:rPr>
        <w:t>Database functional overview</w:t>
      </w:r>
    </w:p>
    <w:p>
      <w:pPr>
        <w:pStyle w:val="Default"/>
        <w:spacing w:lineRule="auto" w:line="240" w:before="0" w:after="0"/>
        <w:rPr>
          <w:rFonts w:ascii="Times Roman;Times New Roman" w:hAnsi="Times Roman;Times New Roman" w:eastAsia="Times Roman;Times New Roman" w:cs="Times Roman;Times New Roman"/>
        </w:rPr>
      </w:pPr>
      <w:r>
        <w:rPr>
          <w:rFonts w:cs="Times Roman;Times New Roman" w:ascii="Times Roman;Times New Roman" w:hAnsi="Times Roman;Times New Roman"/>
        </w:rPr>
        <w:t>The functional diversity of datasets (Figure 1B in the article) was assessed in two complementary ways.</w:t>
      </w:r>
    </w:p>
    <w:p>
      <w:pPr>
        <w:pStyle w:val="Default"/>
        <w:spacing w:lineRule="auto" w:line="240" w:before="0" w:after="0"/>
        <w:rPr>
          <w:rFonts w:ascii="Times Roman;Times New Roman" w:hAnsi="Times Roman;Times New Roman" w:eastAsia="Times Roman;Times New Roman" w:cs="Times Roman;Times New Roman"/>
          <w:b/>
          <w:b/>
          <w:bCs/>
        </w:rPr>
      </w:pPr>
      <w:r>
        <w:rPr>
          <w:rFonts w:eastAsia="Times Roman;Times New Roman" w:cs="Times Roman;Times New Roman" w:ascii="Times Roman;Times New Roman" w:hAnsi="Times Roman;Times New Roman"/>
          <w:b/>
          <w:bCs/>
        </w:rPr>
      </w:r>
    </w:p>
    <w:p>
      <w:pPr>
        <w:pStyle w:val="Default"/>
        <w:spacing w:lineRule="auto" w:line="240" w:before="0" w:after="0"/>
        <w:rPr>
          <w:rFonts w:ascii="Times Roman;Times New Roman" w:hAnsi="Times Roman;Times New Roman" w:eastAsia="Times Roman;Times New Roman" w:cs="Times Roman;Times New Roman"/>
          <w:b/>
          <w:b/>
          <w:bCs/>
        </w:rPr>
      </w:pPr>
      <w:r>
        <w:rPr>
          <w:rFonts w:cs="Times Roman;Times New Roman" w:ascii="Times Roman;Times New Roman" w:hAnsi="Times Roman;Times New Roman"/>
          <w:b/>
          <w:bCs/>
        </w:rPr>
        <w:t>Functional categories from eggNOG.</w:t>
      </w:r>
    </w:p>
    <w:p>
      <w:pPr>
        <w:pStyle w:val="Default"/>
        <w:spacing w:lineRule="auto" w:line="240" w:before="0" w:after="240"/>
        <w:rPr>
          <w:rFonts w:ascii="Times Roman;Times New Roman" w:hAnsi="Times Roman;Times New Roman" w:eastAsia="Times Roman;Times New Roman" w:cs="Times Roman;Times New Roman"/>
        </w:rPr>
      </w:pPr>
      <w:r>
        <w:rPr>
          <w:rFonts w:cs="Times Roman;Times New Roman" w:ascii="Times Roman;Times New Roman" w:hAnsi="Times Roman;Times New Roman"/>
        </w:rPr>
        <w:t xml:space="preserve">To provide an overview of functional diversity, one representative sequence was selected from each dataset. The representative was defined as the central sequence, i.e. the sequence with the minimal sum of evolutionary distances to all other sequences in the phylogenetic tree. Representatives were annotated using eggNOG-mapper </w:t>
      </w:r>
      <w:r>
        <w:fldChar w:fldCharType="begin"/>
      </w:r>
      <w:r>
        <w:rPr>
          <w:rFonts w:cs="Times Roman;Times New Roman" w:ascii="Times Roman;Times New Roman" w:hAnsi="Times Roman;Times New Roman"/>
          <w:lang w:val="en-GB"/>
        </w:rPr>
        <w:instrText xml:space="preserve"> ADDIN ZOTERO_ITEM CSL_CITATION {"citationID":"2HSkdelU","properties":{"formattedCitation":"(Cantalapiedra et al. 2021)","plainCitation":"(Cantalapiedra et al. 2021)","noteIndex":0},"citationItems":[{"id":329,"uris":["http://zotero.org/users/13211758/items/9BMLLJM9"],"itemData":{"id":329,"type":"article-journal","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for: 1) de novo gene prediction from raw contigs, 2) built-in pairwise orthology prediction, 3) fast protein domain discovery, and 4) automated GFF decoration. eggNOG-mapper v2 is available as a standalone tool or as an online service at http://eggnog-mapper.embl.de.","container-title":"Molecular Biology and Evolution","DOI":"10.1093/molbev/msab293","ISSN":"1537-1719","issue":"12","journalAbbreviation":"Mol Biol Evol","page":"5825-5829","source":"Silverchair","title":"eggNOG-mapper v2: Functional Annotation, Orthology Assignments, and Domain Prediction at the Metagenomic Scale","title-short":"eggNOG-mapper v2","volume":"38","author":[{"family":"Cantalapiedra","given":"Carlos P"},{"family":"Hernández-Plaza","given":"Ana"},{"family":"Letunic","given":"Ivica"},{"family":"Bork","given":"Peer"},{"family":"Huerta-Cepas","given":"Jaime"}],"issued":{"date-parts":[["2021",12,1]]}}}],"schema":"https://github.com/citation-style-language/schema/raw/master/csl-citation.json"} </w:instrText>
      </w:r>
      <w:r>
        <w:rPr>
          <w:rFonts w:cs="Times Roman;Times New Roman" w:ascii="Times Roman;Times New Roman" w:hAnsi="Times Roman;Times New Roman"/>
          <w:lang w:val="en-GB"/>
        </w:rPr>
      </w:r>
      <w:r>
        <w:rPr>
          <w:rFonts w:cs="Times Roman;Times New Roman" w:ascii="Times Roman;Times New Roman" w:hAnsi="Times Roman;Times New Roman"/>
          <w:lang w:val="en-GB"/>
        </w:rPr>
        <w:fldChar w:fldCharType="separate"/>
      </w:r>
      <w:r>
        <w:rPr>
          <w:rFonts w:cs="Times Roman;Times New Roman" w:ascii="Times Roman;Times New Roman" w:hAnsi="Times Roman;Times New Roman"/>
          <w:lang w:val="en-GB"/>
        </w:rPr>
        <w:t>(Cantalapiedra et al. 2021)</w:t>
      </w:r>
      <w:r>
        <w:rPr>
          <w:rFonts w:cs="Times Roman;Times New Roman" w:ascii="Times Roman;Times New Roman" w:hAnsi="Times Roman;Times New Roman"/>
          <w:lang w:val="en-GB"/>
        </w:rPr>
      </w:r>
      <w:r>
        <w:rPr>
          <w:rFonts w:cs="Times Roman;Times New Roman" w:ascii="Times Roman;Times New Roman" w:hAnsi="Times Roman;Times New Roman"/>
          <w:lang w:val="en-GB"/>
        </w:rPr>
        <w:fldChar w:fldCharType="end"/>
      </w:r>
      <w:r>
        <w:rPr>
          <w:rFonts w:cs="Times Roman;Times New Roman" w:ascii="Times Roman;Times New Roman" w:hAnsi="Times Roman;Times New Roman"/>
        </w:rPr>
        <w:t xml:space="preserve"> using EggNOG 6.0 database </w:t>
      </w:r>
      <w:r>
        <w:fldChar w:fldCharType="begin"/>
      </w:r>
      <w:r>
        <w:rPr>
          <w:rFonts w:cs="Times Roman;Times New Roman" w:ascii="Times Roman;Times New Roman" w:hAnsi="Times Roman;Times New Roman"/>
          <w:lang w:val="en-GB"/>
        </w:rPr>
        <w:instrText xml:space="preserve"> ADDIN ZOTERO_ITEM CSL_CITATION {"citationID":"Oxv72BZd","properties":{"formattedCitation":"(Hern\\uc0\\u225{}ndez-Plaza et al. 2023)","plainCitation":"(Hernández-Plaza et al. 2023)","noteIndex":0},"citationItems":[{"id":284,"uris":["http://zotero.org/users/13211758/items/PWHF5DQ9"],"itemData":{"id":284,"type":"article-journal","abstract":"The eggNOG (evolutionary gene genealogy Non-supervised Orthologous Groups) database is a bioinformatics resource providing orthology data and comprehensive functional information for organisms from all domains of life. Here, we present a major update of the database and website (version 6.0), which increases the number of covered organisms to 12 535 reference species, expands functional annotations, and implements new functionality. In total, eggNOG 6.0 provides a hierarchy of over 17M orthologous groups (OGs) computed at 1601 taxonomic levels, spanning 10 756 bacterial, 457 archaeal and 1322 eukaryotic organisms. OGs have been thoroughly annotated using recent knowledge from functional databases, including KEGG, Gene Ontology, UniProtKB, BiGG, CAZy, CARD, PFAM and SMART. eggNOG also offers phylogenetic trees for all OGs, maximising utility and versatility for end users while allowing researchers to investigate the evolutionary history of speciation and duplication events as well as the phylogenetic distribution of functional terms within each OG. Furthermore, the eggNOG 6.0 website contains new functionality to mine orthology and functional data with ease, including the possibility of generating phylogenetic profiles for multiple OGs across species or identifying single-copy OGs at custom taxonomic levels. eggNOG 6.0 is available at http://eggnog6.embl.de.","container-title":"Nucleic Acids Research","DOI":"10.1093/nar/gkac1022","ISSN":"0305-1048","issue":"D1","journalAbbreviation":"Nucleic Acids Res","page":"D389-D394","source":"Silverchair","title":"eggNOG 6.0: enabling comparative genomics across 12 535 organisms","title-short":"eggNOG 6.0","volume":"51","author":[{"family":"Hernández-Plaza","given":"Ana"},{"family":"Szklarczyk","given":"Damian"},{"family":"Botas","given":"Jorge"},{"family":"Cantalapiedra","given":"Carlos P"},{"family":"Giner-Lamia","given":"Joaquín"},{"family":"Mende","given":"Daniel R"},{"family":"Kirsch","given":"Rebecca"},{"family":"Rattei","given":"Thomas"},{"family":"Letunic","given":"Ivica"},{"family":"Jensen","given":"Lars J"},{"family":"Bork","given":"Peer"},{"family":"von Mering","given":"Christian"},{"family":"Huerta-Cepas","given":"Jaime"}],"issued":{"date-parts":[["2023",1,6]]}}}],"schema":"https://github.com/citation-style-language/schema/raw/master/csl-citation.json"} </w:instrText>
      </w:r>
      <w:r>
        <w:rPr>
          <w:rFonts w:cs="Times Roman;Times New Roman" w:ascii="Times Roman;Times New Roman" w:hAnsi="Times Roman;Times New Roman"/>
          <w:lang w:val="en-GB"/>
        </w:rPr>
      </w:r>
      <w:r>
        <w:rPr>
          <w:rFonts w:cs="Times Roman;Times New Roman" w:ascii="Times Roman;Times New Roman" w:hAnsi="Times Roman;Times New Roman"/>
          <w:lang w:val="en-GB"/>
        </w:rPr>
        <w:fldChar w:fldCharType="separate"/>
      </w:r>
      <w:r>
        <w:rPr>
          <w:rFonts w:cs="Times Roman;Times New Roman" w:ascii="Times Roman;Times New Roman" w:hAnsi="Times Roman;Times New Roman"/>
          <w:lang w:val="en-GB"/>
        </w:rPr>
        <w:t>(Hernández-Plaza et al. 2023)</w:t>
      </w:r>
      <w:r>
        <w:rPr>
          <w:rFonts w:cs="Times Roman;Times New Roman" w:ascii="Times Roman;Times New Roman" w:hAnsi="Times Roman;Times New Roman"/>
          <w:lang w:val="en-GB"/>
        </w:rPr>
      </w:r>
      <w:r>
        <w:rPr>
          <w:rFonts w:cs="Times Roman;Times New Roman" w:ascii="Times Roman;Times New Roman" w:hAnsi="Times Roman;Times New Roman"/>
          <w:lang w:val="en-GB"/>
        </w:rPr>
        <w:fldChar w:fldCharType="end"/>
      </w:r>
      <w:r>
        <w:rPr>
          <w:rFonts w:cs="Times Roman;Times New Roman" w:ascii="Times Roman;Times New Roman" w:hAnsi="Times Roman;Times New Roman"/>
        </w:rPr>
        <w:t xml:space="preserve"> assign general functional roles.</w:t>
      </w:r>
    </w:p>
    <w:p>
      <w:pPr>
        <w:pStyle w:val="Default"/>
        <w:spacing w:lineRule="auto" w:line="240" w:before="0" w:after="240"/>
        <w:rPr>
          <w:rFonts w:ascii="Times Roman;Times New Roman" w:hAnsi="Times Roman;Times New Roman" w:eastAsia="Times Roman;Times New Roman" w:cs="Times Roman;Times New Roman"/>
        </w:rPr>
      </w:pPr>
      <w:r>
        <w:rPr>
          <w:rFonts w:cs="Times Roman;Times New Roman" w:ascii="Times Roman;Times New Roman" w:hAnsi="Times Roman;Times New Roman"/>
        </w:rPr>
        <w:t xml:space="preserve">Datasets were classified into five major categories based on COG functional assignments: biosynthetic, transporter, regulator, other, and unclassified. Proteins associated with amino acid, nucleotide, lipid, coenzyme, energy, or secondary metabolite metabolism were classified as biosynthetic. Transporter proteins included those linked to inorganic ion or carbohydrate transport. Sequences annotated under transcription or signal transduction were assigned to the regulator group. Proteins with functions related to primary metabolism, resistance, secretion, or general cellular processes were classified as other, while sequences without a confident assignment remained unclassified. To improve transporter identification and prevent misclassification, the protein description field was screened for transporter-related terms, including </w:t>
      </w:r>
      <w:r>
        <w:rPr>
          <w:rFonts w:cs="Times Roman;Times New Roman" w:ascii="Times Roman;Times New Roman" w:hAnsi="Times Roman;Times New Roman"/>
          <w:lang w:val="ar-SA"/>
        </w:rPr>
        <w:t>“</w:t>
      </w:r>
      <w:r>
        <w:rPr>
          <w:rFonts w:cs="Times Roman;Times New Roman" w:ascii="Times Roman;Times New Roman" w:hAnsi="Times Roman;Times New Roman"/>
        </w:rPr>
        <w:t>ABC transporter”, “major facilitator”, “MFS”, “permease”, “transporter”, “</w:t>
      </w:r>
      <w:r>
        <w:rPr>
          <w:rFonts w:cs="Times Roman;Times New Roman" w:ascii="Times Roman;Times New Roman" w:hAnsi="Times Roman;Times New Roman"/>
          <w:lang w:val="it-IT"/>
        </w:rPr>
        <w:t xml:space="preserve">channel protein”, </w:t>
      </w:r>
      <w:r>
        <w:rPr>
          <w:rFonts w:cs="Times Roman;Times New Roman" w:ascii="Times Roman;Times New Roman" w:hAnsi="Times Roman;Times New Roman"/>
          <w:lang w:val="ar-SA"/>
        </w:rPr>
        <w:t>“</w:t>
      </w:r>
      <w:r>
        <w:rPr>
          <w:rFonts w:cs="Times Roman;Times New Roman" w:ascii="Times Roman;Times New Roman" w:hAnsi="Times Roman;Times New Roman"/>
          <w:lang w:val="it-IT"/>
        </w:rPr>
        <w:t>importer</w:t>
      </w:r>
      <w:r>
        <w:rPr>
          <w:rFonts w:cs="Times Roman;Times New Roman" w:ascii="Times Roman;Times New Roman" w:hAnsi="Times Roman;Times New Roman"/>
        </w:rPr>
        <w:t xml:space="preserve">”, and </w:t>
      </w:r>
      <w:r>
        <w:rPr>
          <w:rFonts w:cs="Times Roman;Times New Roman" w:ascii="Times Roman;Times New Roman" w:hAnsi="Times Roman;Times New Roman"/>
          <w:lang w:val="ar-SA"/>
        </w:rPr>
        <w:t>“</w:t>
      </w:r>
      <w:r>
        <w:rPr>
          <w:rFonts w:cs="Times Roman;Times New Roman" w:ascii="Times Roman;Times New Roman" w:hAnsi="Times Roman;Times New Roman"/>
          <w:lang w:val="pt-PT"/>
        </w:rPr>
        <w:t>exporter</w:t>
      </w:r>
      <w:r>
        <w:rPr>
          <w:rFonts w:cs="Times Roman;Times New Roman" w:ascii="Times Roman;Times New Roman" w:hAnsi="Times Roman;Times New Roman"/>
        </w:rPr>
        <w:t xml:space="preserve">”. Matches were reclassified as transporters when appropriate. </w:t>
      </w:r>
    </w:p>
    <w:p>
      <w:pPr>
        <w:pStyle w:val="Default"/>
        <w:spacing w:lineRule="auto" w:line="240" w:before="0" w:after="240"/>
        <w:rPr>
          <w:rFonts w:ascii="Times Roman;Times New Roman" w:hAnsi="Times Roman;Times New Roman" w:eastAsia="Times Roman;Times New Roman" w:cs="Times Roman;Times New Roman"/>
        </w:rPr>
      </w:pPr>
      <w:r>
        <w:rPr>
          <w:rFonts w:cs="Times Roman;Times New Roman" w:ascii="Times Roman;Times New Roman" w:hAnsi="Times Roman;Times New Roman"/>
        </w:rPr>
        <w:t>When multiple COG categories were assigned to a single sequence, sequence were classified to one of the functional groups followed a hierarchical rule: transporter &gt; regulator &gt; biosynthesis &gt; other &gt; unclassified. This procedure ensured consistent categorization across datasets.</w:t>
      </w:r>
    </w:p>
    <w:p>
      <w:pPr>
        <w:pStyle w:val="Default"/>
        <w:spacing w:lineRule="auto" w:line="240" w:before="0" w:after="0"/>
        <w:rPr>
          <w:rFonts w:ascii="Times Roman;Times New Roman" w:hAnsi="Times Roman;Times New Roman" w:eastAsia="Times Roman;Times New Roman" w:cs="Times Roman;Times New Roman"/>
          <w:b/>
          <w:b/>
          <w:bCs/>
        </w:rPr>
      </w:pPr>
      <w:r>
        <w:rPr>
          <w:rFonts w:cs="Times Roman;Times New Roman" w:ascii="Times Roman;Times New Roman" w:hAnsi="Times Roman;Times New Roman"/>
          <w:b/>
          <w:bCs/>
        </w:rPr>
        <w:t>Superfamily-based overview.</w:t>
      </w:r>
    </w:p>
    <w:p>
      <w:pPr>
        <w:pStyle w:val="Default"/>
        <w:spacing w:lineRule="auto" w:line="240" w:before="0" w:after="0"/>
        <w:rPr>
          <w:rFonts w:ascii="Times Roman;Times New Roman" w:hAnsi="Times Roman;Times New Roman" w:eastAsia="Times Roman;Times New Roman" w:cs="Times Roman;Times New Roman"/>
          <w:b/>
          <w:b/>
          <w:bCs/>
        </w:rPr>
      </w:pPr>
      <w:r>
        <w:rPr>
          <w:rFonts w:eastAsia="Times Roman;Times New Roman" w:cs="Times Roman;Times New Roman" w:ascii="Times Roman;Times New Roman" w:hAnsi="Times Roman;Times New Roman"/>
          <w:b/>
          <w:bCs/>
        </w:rPr>
      </w:r>
    </w:p>
    <w:p>
      <w:pPr>
        <w:pStyle w:val="Default"/>
        <w:spacing w:lineRule="auto" w:line="240" w:before="0" w:after="0"/>
        <w:rPr>
          <w:rFonts w:ascii="Times Roman;Times New Roman" w:hAnsi="Times Roman;Times New Roman" w:eastAsia="Times Roman;Times New Roman" w:cs="Times Roman;Times New Roman"/>
        </w:rPr>
      </w:pPr>
      <w:r>
        <w:rPr>
          <w:rFonts w:eastAsia="Times Roman;Times New Roman" w:cs="Times Roman;Times New Roman" w:ascii="Times Roman;Times New Roman" w:hAnsi="Times Roman;Times New Roman"/>
        </w:rPr>
      </w:r>
    </w:p>
    <w:tbl>
      <w:tblPr>
        <w:tblW w:w="9638" w:type="dxa"/>
        <w:jc w:val="left"/>
        <w:tblInd w:w="0" w:type="dxa"/>
        <w:tblLayout w:type="fixed"/>
        <w:tblCellMar>
          <w:top w:w="0" w:type="dxa"/>
          <w:left w:w="108" w:type="dxa"/>
          <w:bottom w:w="0" w:type="dxa"/>
          <w:right w:w="108" w:type="dxa"/>
        </w:tblCellMar>
      </w:tblPr>
      <w:tblGrid>
        <w:gridCol w:w="456"/>
        <w:gridCol w:w="5959"/>
        <w:gridCol w:w="1670"/>
        <w:gridCol w:w="1553"/>
      </w:tblGrid>
      <w:tr>
        <w:trPr/>
        <w:tc>
          <w:tcPr>
            <w:tcW w:w="456" w:type="dxa"/>
            <w:tcBorders>
              <w:bottom w:val="single" w:sz="4" w:space="0" w:color="7F7F7F"/>
            </w:tcBorders>
          </w:tcPr>
          <w:p>
            <w:pPr>
              <w:pStyle w:val="Default"/>
              <w:pBdr/>
              <w:snapToGrid w:val="false"/>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r>
          </w:p>
        </w:tc>
        <w:tc>
          <w:tcPr>
            <w:tcW w:w="5959" w:type="dxa"/>
            <w:tcBorders>
              <w:bottom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cs="Times New Roman" w:ascii="Times New Roman" w:hAnsi="Times New Roman"/>
                <w:b/>
                <w:bCs/>
                <w:caps/>
              </w:rPr>
              <w:t>Hmm combination</w:t>
            </w:r>
          </w:p>
        </w:tc>
        <w:tc>
          <w:tcPr>
            <w:tcW w:w="1670" w:type="dxa"/>
            <w:tcBorders>
              <w:bottom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cs="Times New Roman" w:ascii="Times New Roman" w:hAnsi="Times New Roman"/>
                <w:b/>
                <w:bCs/>
                <w:caps/>
              </w:rPr>
              <w:t>Dataset count</w:t>
            </w:r>
          </w:p>
        </w:tc>
        <w:tc>
          <w:tcPr>
            <w:tcW w:w="1553" w:type="dxa"/>
            <w:tcBorders>
              <w:bottom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cs="Times New Roman" w:ascii="Times New Roman" w:hAnsi="Times New Roman"/>
                <w:b/>
                <w:bCs/>
                <w:caps/>
              </w:rPr>
              <w:t>General function</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MFS general substrate transporter</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461</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ransporter</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2</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P-loop containing nucleoside triphosphate hydrolases|PEP carboxykinase-like</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399</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Other</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3</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Winged helix DNA-binding domain|Periplasmic binding protein-like II</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84</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Regulator</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4</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alpha/beta-Hydrolases</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65</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5</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hiolase-like</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61</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6</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Acyl-CoA N-acyltransferases (Nat)</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55</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7</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MetI-like</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36</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ransporter</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8</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PLP-dependent transferases</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28</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9</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Acetyl-CoA synthetase-like</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23</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0</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Periplasmic binding protein-like II</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218</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ransporter</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1</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NAD(P)-binding Rossmann-fold domains</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97</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2</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P-loop containing nucleoside triphosphate hydrolases</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81</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3</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Nucleotide-diphospho-sugar transferases</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59</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4</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Porins</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43</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ransporter</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5</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ClpP/crotonase</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35</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Other</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6</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FAD/NAD(P)-binding domain|MurCD N-terminal domain|NAD(P)-binding Rossmann-fold domains|Nucleotide-binding domain</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32</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Other</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7</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Acyl-CoA dehydrogenase C-terminal domain-like|Acyl-CoA dehydrogenase NM domain-like</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21</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8</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NAD(P)-binding Rossmann-fold domains|S-adenosyl-L-methionine-dependent methyltransferases</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20</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19</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ABC transporter involved in vitamin B12 uptake|BtuC</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18</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ransporter</w:t>
            </w:r>
          </w:p>
        </w:tc>
      </w:tr>
      <w:tr>
        <w:trPr/>
        <w:tc>
          <w:tcPr>
            <w:tcW w:w="456" w:type="dxa"/>
            <w:tcBorders>
              <w:right w:val="single" w:sz="4" w:space="0" w:color="7F7F7F"/>
            </w:tcBorders>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20</w:t>
            </w:r>
          </w:p>
        </w:tc>
        <w:tc>
          <w:tcPr>
            <w:tcW w:w="5959"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Metallo-hydrolase/oxidoreductase</w:t>
            </w:r>
          </w:p>
        </w:tc>
        <w:tc>
          <w:tcPr>
            <w:tcW w:w="1670"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03</w:t>
            </w:r>
          </w:p>
        </w:tc>
        <w:tc>
          <w:tcPr>
            <w:tcW w:w="1553" w:type="dxa"/>
            <w:tcBorders/>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r>
        <w:trPr/>
        <w:tc>
          <w:tcPr>
            <w:tcW w:w="456" w:type="dxa"/>
            <w:tcBorders>
              <w:right w:val="single" w:sz="4" w:space="0" w:color="7F7F7F"/>
            </w:tcBorders>
            <w:shd w:fill="F2F2F2" w:val="clear"/>
          </w:tcPr>
          <w:p>
            <w:pPr>
              <w:pStyle w:val="Default"/>
              <w:pBdr/>
              <w:spacing w:lineRule="auto" w:line="240" w:before="0" w:after="0"/>
              <w:rPr>
                <w:rFonts w:ascii="Times New Roman" w:hAnsi="Times New Roman" w:eastAsia="Times Roman;Times New Roman" w:cs="Times New Roman"/>
                <w:b/>
                <w:b/>
                <w:bCs/>
                <w:caps/>
              </w:rPr>
            </w:pPr>
            <w:r>
              <w:rPr>
                <w:rFonts w:eastAsia="Times Roman;Times New Roman" w:cs="Times New Roman" w:ascii="Times New Roman" w:hAnsi="Times New Roman"/>
                <w:b/>
                <w:bCs/>
                <w:caps/>
              </w:rPr>
              <w:t>21</w:t>
            </w:r>
          </w:p>
        </w:tc>
        <w:tc>
          <w:tcPr>
            <w:tcW w:w="5959"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Terpenoid synthases</w:t>
            </w:r>
          </w:p>
        </w:tc>
        <w:tc>
          <w:tcPr>
            <w:tcW w:w="1670"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101</w:t>
            </w:r>
          </w:p>
        </w:tc>
        <w:tc>
          <w:tcPr>
            <w:tcW w:w="1553" w:type="dxa"/>
            <w:tcBorders/>
            <w:shd w:fill="F2F2F2" w:val="clear"/>
          </w:tcPr>
          <w:p>
            <w:pPr>
              <w:pStyle w:val="Default"/>
              <w:pBdr/>
              <w:spacing w:lineRule="auto" w:line="240" w:before="0" w:after="0"/>
              <w:rPr>
                <w:rFonts w:ascii="Times New Roman" w:hAnsi="Times New Roman" w:eastAsia="Times Roman;Times New Roman" w:cs="Times New Roman"/>
              </w:rPr>
            </w:pPr>
            <w:r>
              <w:rPr>
                <w:rFonts w:cs="Times New Roman" w:ascii="Times New Roman" w:hAnsi="Times New Roman"/>
              </w:rPr>
              <w:t>Biosynthetic</w:t>
            </w:r>
          </w:p>
        </w:tc>
      </w:tr>
    </w:tbl>
    <w:p>
      <w:pPr>
        <w:pStyle w:val="Default"/>
        <w:spacing w:lineRule="auto" w:line="240" w:before="0" w:after="0"/>
        <w:rPr>
          <w:rFonts w:ascii="Times Roman;Times New Roman" w:hAnsi="Times Roman;Times New Roman" w:eastAsia="Times Roman;Times New Roman" w:cs="Times Roman;Times New Roman"/>
        </w:rPr>
      </w:pPr>
      <w:r>
        <w:rPr>
          <w:rFonts w:eastAsia="Times Roman;Times New Roman" w:cs="Times Roman;Times New Roman" w:ascii="Times Roman;Times New Roman" w:hAnsi="Times Roman;Times New Roman"/>
        </w:rPr>
      </w:r>
    </w:p>
    <w:p>
      <w:pPr>
        <w:pStyle w:val="Default"/>
        <w:spacing w:lineRule="auto" w:line="240" w:before="0" w:after="0"/>
        <w:rPr>
          <w:rFonts w:ascii="Times Roman;Times New Roman" w:hAnsi="Times Roman;Times New Roman" w:eastAsia="Times Roman;Times New Roman" w:cs="Times Roman;Times New Roman"/>
        </w:rPr>
      </w:pPr>
      <w:r>
        <w:rPr>
          <w:rFonts w:cs="Times Roman;Times New Roman" w:ascii="Times Roman;Times New Roman" w:hAnsi="Times Roman;Times New Roman"/>
        </w:rPr>
        <w:t xml:space="preserve">Supplementary Table 1. Largest enzyme superfamilies represented in the PhyloNaP database. </w:t>
      </w:r>
      <w:r>
        <w:rPr>
          <w:rFonts w:cs="Times New Roman" w:ascii="Times New Roman" w:hAnsi="Times New Roman"/>
        </w:rPr>
        <w:t>Dataset count shows the number of datasets within the superfamily.</w:t>
      </w:r>
    </w:p>
    <w:p>
      <w:pPr>
        <w:pStyle w:val="Default"/>
        <w:spacing w:lineRule="auto" w:line="240" w:before="0" w:after="240"/>
        <w:rPr>
          <w:rFonts w:ascii="Times Roman;Times New Roman" w:hAnsi="Times Roman;Times New Roman" w:eastAsia="Times Roman;Times New Roman" w:cs="Times Roman;Times New Roman"/>
        </w:rPr>
      </w:pPr>
      <w:r>
        <w:rPr>
          <w:rFonts w:eastAsia="Times Roman;Times New Roman" w:cs="Times Roman;Times New Roman" w:ascii="Times Roman;Times New Roman" w:hAnsi="Times Roman;Times New Roman"/>
        </w:rPr>
      </w:r>
    </w:p>
    <w:p>
      <w:pPr>
        <w:pStyle w:val="Default"/>
        <w:spacing w:lineRule="auto" w:line="240" w:before="0" w:after="0"/>
        <w:rPr>
          <w:rFonts w:ascii="Times Roman;Times New Roman" w:hAnsi="Times Roman;Times New Roman" w:cs="Times Roman;Times New Roman"/>
        </w:rPr>
      </w:pPr>
      <w:r>
        <w:rPr>
          <w:rFonts w:cs="Times Roman;Times New Roman" w:ascii="Times Roman;Times New Roman" w:hAnsi="Times Roman;Times New Roman"/>
        </w:rPr>
        <w:t>In parallel, the superfamily annotations previously obtained during the dataset-generation stage (via HMMER searches against the Superfamily v1.75 profiles) were retrieved and used to highlight dominant enzyme families. Datasets sharing identical superfamily assignments were grouped, and superfamilies represented by more than 100 datasets were manually inspected. Their functional roles were then assigned into the same five major categories used above. The largest biosynthetic superfamilies are shown in Figure 1B (right panel). A complete list of the top 21 superfamilies, together with their dataset counts, is provided in Supplementary Table 1.</w:t>
      </w:r>
    </w:p>
    <w:p>
      <w:pPr>
        <w:pStyle w:val="Default"/>
        <w:spacing w:lineRule="auto" w:line="240" w:before="0" w:after="0"/>
        <w:rPr>
          <w:rFonts w:ascii="Times Roman;Times New Roman" w:hAnsi="Times Roman;Times New Roman" w:cs="Times Roman;Times New Roman"/>
        </w:rPr>
      </w:pPr>
      <w:r>
        <w:rPr>
          <w:rFonts w:cs="Times Roman;Times New Roman" w:ascii="Times Roman;Times New Roman" w:hAnsi="Times Roman;Times New Roman"/>
        </w:rPr>
      </w:r>
    </w:p>
    <w:p>
      <w:pPr>
        <w:pStyle w:val="Heading1"/>
        <w:rPr/>
      </w:pPr>
      <w:r>
        <w:rPr/>
        <w:t>A workflow example</w:t>
      </w:r>
    </w:p>
    <w:p>
      <w:pPr>
        <w:pStyle w:val="Normal"/>
        <w:rPr/>
      </w:pPr>
      <w:r>
        <w:rPr>
          <w:color w:val="000000"/>
        </w:rPr>
        <w:t xml:space="preserve">As an illustration, we tested the placement of a flavin-dependent halogenase (A0A1L1QK36 in UniProt). The analysis page shows placements onto two reference datasets (Supplementary figure 1). By default, only the best-scoring dataset is displayed, but the user can toggle a button to view alternatives. Within a tree, the query sequence may be placed onto a leaf or an internal node, and sometimes multiple placement options are reported. Typically, the more divergent a query sequence is from the reference tree sequences, the more alternative placements are reported, reflecting increased uncertainty </w:t>
      </w:r>
      <w:r>
        <w:fldChar w:fldCharType="begin"/>
      </w:r>
      <w:r>
        <w:rPr>
          <w:color w:val="000000"/>
          <w:lang w:val="en-US" w:eastAsia="en-US"/>
        </w:rPr>
        <w:instrText xml:space="preserve"> ADDIN ZOTERO_ITEM CSL_CITATION {"citationID":"tFYNHVtc","properties":{"formattedCitation":"(Matsen et al. 2012; Barbera et al. 2019)","plainCitation":"(Matsen et al. 2012; Barbera et al. 2019)","noteIndex":0},"citationItems":[{"id":315,"uris":["http://zotero.org/users/13211758/items/C3SKL9SK"],"itemData":{"id":315,"type":"article-journal","abstract":"We have developed a unified format for phylogenetic placements, that is, mappings of environmental sequence data (e.g., short reads) into a phylogenetic tree. We are motivated to do so by the growing number of tools for computing and post-processing phylogenetic placements, and the lack of an established standard for storing them. The format is lightweight, versatile, extensible, and is based on the JSON format, which can be parsed by most modern programming languages. Our format is already implemented in several tools for computing and post-processing parsimony- and likelihood-based phylogenetic placements and has worked well in practice. We believe that establishing a standard format for analyzing read placements at this early stage will lead to a more efficient development of powerful and portable post-analysis tools for the growing applications of phylogenetic placement.","container-title":"PLoS ONE","DOI":"10.1371/journal.pone.0031009","ISSN":"1932-6203","issue":"2","journalAbbreviation":"PLoS One","note":"PMID: 22383988\nPMCID: PMC3284489","page":"e31009","source":"PubMed Central","title":"A Format for Phylogenetic Placements","volume":"7","author":[{"family":"Matsen","given":"Frederick A."},{"family":"Hoffman","given":"Noah G."},{"family":"Gallagher","given":"Aaron"},{"family":"Stamatakis","given":"Alexandros"}],"issued":{"date-parts":[["2012",2,22]]}}},{"id":289,"uris":["http://zotero.org/users/13211758/items/ZPC3MFRB"],"itemData":{"id":289,"type":"article-journal","abstract":"Next generation sequencing (NGS) technologies have led to a ubiquity of molecular sequence data. This data avalanche is particularly challenging in metagenetics, which focuses on taxonomic identification of sequences obtained from diverse microbial environments. Phylogenetic placement methods determine how these sequences fit into an evolutionary context. Previous implementations of phylogenetic placement algorithms, such as the evolutionary placement algorithm (EPA) included in RAxML, or PPLACER, are being increasingly used for this purpose. However, due to the steady progress in NGS technologies, the current implementations face substantial scalability limitations. Herein, we present EPA-NG, a complete reimplementation of the EPA that is substantially faster, offers a distributed memory parallelization, and integrates concepts from both, RAxML-EPA and PPLACER. EPA-NG can be executed on standard shared memory, as well as on distributed memory systems (e.g., computing clusters). To demonstrate the scalability of EPA-NG, we placed $1$ billion metagenetic reads from the Tara Oceans Project onto a reference tree with 3748 taxa in just under $7$ h, using 2048 cores. Our performance assessment shows that EPA-NG outperforms RAxML-EPA and PPLACER by up to a factor of $30$ in sequential execution mode, while attaining comparable parallel efficiency on shared memory systems. We further show that the distributed memory parallelization of EPA-NG scales well up to 2048 cores. EPA-NG is available under the AGPLv3 license: https://github.com/Pbdas/epa-ng.","container-title":"Systematic Biology","DOI":"10.1093/sysbio/syy054","ISSN":"1063-5157","issue":"2","journalAbbreviation":"Syst Biol","page":"365-369","source":"Silverchair","title":"EPA-ng: Massively Parallel Evolutionary Placement of Genetic Sequences","title-short":"EPA-ng","volume":"68","author":[{"family":"Barbera","given":"Pierre"},{"family":"Kozlov","given":"Alexey M"},{"family":"Czech","given":"Lucas"},{"family":"Morel","given":"Benoit"},{"family":"Darriba","given":"Diego"},{"family":"Flouri","given":"Tomáš"},{"family":"Stamatakis","given":"Alexandros"}],"issued":{"date-parts":[["2019",3,1]]}}}],"schema":"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Matsen et al. 2012; Barbera et al. 2019)</w:t>
      </w:r>
      <w:r>
        <w:rPr>
          <w:color w:val="000000"/>
          <w:lang w:val="en-US" w:eastAsia="en-US"/>
        </w:rPr>
      </w:r>
      <w:r>
        <w:rPr>
          <w:color w:val="000000"/>
          <w:lang w:val="en-US" w:eastAsia="en-US"/>
        </w:rPr>
        <w:fldChar w:fldCharType="end"/>
      </w:r>
      <w:r>
        <w:rPr>
          <w:color w:val="000000"/>
        </w:rPr>
        <w:t>.</w:t>
      </w:r>
    </w:p>
    <w:p>
      <w:pPr>
        <w:pStyle w:val="Default"/>
        <w:spacing w:lineRule="auto" w:line="240" w:before="0" w:after="0"/>
        <w:rPr>
          <w:rFonts w:ascii="Times New Roman" w:hAnsi="Times New Roman" w:cs="Times New Roman"/>
          <w:lang w:val="en-US"/>
        </w:rPr>
      </w:pPr>
      <w:r>
        <w:rPr>
          <w:rFonts w:cs="Times New Roman" w:ascii="Times New Roman" w:hAnsi="Times New Roman"/>
          <w:lang w:val="en-US"/>
        </w:rPr>
      </w:r>
    </w:p>
    <w:p>
      <w:pPr>
        <w:pStyle w:val="Default"/>
        <w:spacing w:lineRule="auto" w:line="240" w:before="0" w:after="0"/>
        <w:rPr>
          <w:rFonts w:ascii="Times New Roman" w:hAnsi="Times New Roman" w:cs="Times New Roman"/>
          <w:lang w:val="en-US"/>
        </w:rPr>
      </w:pPr>
      <w:r>
        <w:rPr>
          <w:rFonts w:cs="Times New Roman" w:ascii="Times New Roman" w:hAnsi="Times New Roman"/>
          <w:lang w:val="en-US"/>
        </w:rPr>
      </w:r>
    </w:p>
    <w:p>
      <w:pPr>
        <w:pStyle w:val="Default"/>
        <w:spacing w:lineRule="auto" w:line="240" w:before="0" w:after="0"/>
        <w:rPr>
          <w:rFonts w:ascii="Times New Roman" w:hAnsi="Times New Roman" w:cs="Times New Roman"/>
        </w:rPr>
      </w:pPr>
      <w:r>
        <w:rPr>
          <w:rFonts w:cs="Times New Roman" w:ascii="Times New Roman" w:hAnsi="Times New Roman"/>
          <w:lang w:val="en-US" w:eastAsia="en-US"/>
        </w:rPr>
        <w:drawing>
          <wp:inline distT="0" distB="0" distL="0" distR="0">
            <wp:extent cx="5751830" cy="42379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8" r="-6" b="-8"/>
                    <a:stretch>
                      <a:fillRect/>
                    </a:stretch>
                  </pic:blipFill>
                  <pic:spPr bwMode="auto">
                    <a:xfrm>
                      <a:off x="0" y="0"/>
                      <a:ext cx="5751830" cy="4237990"/>
                    </a:xfrm>
                    <a:prstGeom prst="rect">
                      <a:avLst/>
                    </a:prstGeom>
                  </pic:spPr>
                </pic:pic>
              </a:graphicData>
            </a:graphic>
          </wp:inline>
        </w:drawing>
      </w:r>
    </w:p>
    <w:p>
      <w:pPr>
        <w:pStyle w:val="NormalWeb"/>
        <w:rPr>
          <w:color w:val="000000"/>
          <w:lang w:val="en-US"/>
        </w:rPr>
      </w:pPr>
      <w:r>
        <w:rPr>
          <w:color w:val="000000"/>
        </w:rPr>
        <w:t>Supplementary Figure 1. Query sequence placements on two reference datasets.</w:t>
      </w:r>
    </w:p>
    <w:p>
      <w:pPr>
        <w:pStyle w:val="NormalWeb"/>
        <w:rPr>
          <w:color w:val="000000"/>
        </w:rPr>
      </w:pPr>
      <w:r>
        <w:rPr>
          <w:color w:val="000000"/>
        </w:rPr>
        <w:t>The</w:t>
      </w:r>
      <w:r>
        <w:rPr>
          <w:rStyle w:val="Appleconvertedspace"/>
          <w:color w:val="000000"/>
        </w:rPr>
        <w:t> </w:t>
      </w:r>
      <w:r>
        <w:rPr>
          <w:rStyle w:val="StrongEmphasis"/>
          <w:b w:val="false"/>
          <w:bCs w:val="false"/>
          <w:color w:val="000000"/>
        </w:rPr>
        <w:t>confidence column</w:t>
      </w:r>
      <w:r>
        <w:rPr>
          <w:rStyle w:val="Appleconvertedspace"/>
          <w:color w:val="000000"/>
        </w:rPr>
        <w:t> </w:t>
      </w:r>
      <w:r>
        <w:rPr>
          <w:color w:val="000000"/>
        </w:rPr>
        <w:t>reports the likelihood weight ratio (LWR) of the best placement for each reference dataset. LWR measures how strongly the data support a given placement relative to all other possible placements of the same query sequence within that dataset. All LWRs for the query within one tree sum to 1. In our example, the placement in the prioritized reference dataset has an LWR of 0.998, while the best placement in the second reference dataset has an LWR of 0.130, indicating that the first dataset provides much stronger support.</w:t>
      </w:r>
    </w:p>
    <w:p>
      <w:pPr>
        <w:pStyle w:val="NormalWeb"/>
        <w:rPr>
          <w:color w:val="000000"/>
        </w:rPr>
      </w:pPr>
      <w:r>
        <w:rPr>
          <w:color w:val="000000"/>
        </w:rPr>
        <w:t>The</w:t>
      </w:r>
      <w:r>
        <w:rPr>
          <w:rStyle w:val="Appleconvertedspace"/>
          <w:color w:val="000000"/>
        </w:rPr>
        <w:t> </w:t>
      </w:r>
      <w:r>
        <w:rPr>
          <w:rStyle w:val="StrongEmphasis"/>
          <w:b w:val="false"/>
          <w:bCs w:val="false"/>
          <w:color w:val="000000"/>
        </w:rPr>
        <w:t>branch length</w:t>
      </w:r>
      <w:r>
        <w:rPr>
          <w:rStyle w:val="Appleconvertedspace"/>
          <w:color w:val="000000"/>
        </w:rPr>
        <w:t> </w:t>
      </w:r>
      <w:r>
        <w:rPr>
          <w:color w:val="000000"/>
        </w:rPr>
        <w:t>indicates the evolutionary distance between the query and the node of placement based on the alignment and substitution model. A short branch length suggests closer similarity, which makes it more reasonable to infer function from the surrounding clade. Conversely, a long branch length suggests that the alignment places the query far from its nearest reference, and any inference becomes more tentative. In this case, the placement on the prioretised reference dataset has a short branch length (≈0.04 substitutions per site), supporting a reliable placement, while in the second reference dataset the branch length is nearly 1, signaling much weaker support.</w:t>
      </w:r>
    </w:p>
    <w:p>
      <w:pPr>
        <w:pStyle w:val="NormalWeb"/>
        <w:rPr>
          <w:color w:val="000000"/>
        </w:rPr>
      </w:pPr>
      <w:r>
        <w:rPr>
          <w:color w:val="000000"/>
          <w:lang w:val="en-US" w:eastAsia="en-US"/>
        </w:rPr>
        <w:drawing>
          <wp:inline distT="0" distB="0" distL="0" distR="0">
            <wp:extent cx="6112510" cy="335534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11" r="-6" b="-11"/>
                    <a:stretch>
                      <a:fillRect/>
                    </a:stretch>
                  </pic:blipFill>
                  <pic:spPr bwMode="auto">
                    <a:xfrm>
                      <a:off x="0" y="0"/>
                      <a:ext cx="6112510" cy="3355340"/>
                    </a:xfrm>
                    <a:prstGeom prst="rect">
                      <a:avLst/>
                    </a:prstGeom>
                  </pic:spPr>
                </pic:pic>
              </a:graphicData>
            </a:graphic>
          </wp:inline>
        </w:drawing>
      </w:r>
    </w:p>
    <w:p>
      <w:pPr>
        <w:pStyle w:val="NormalWeb"/>
        <w:rPr>
          <w:color w:val="000000"/>
        </w:rPr>
      </w:pPr>
      <w:r>
        <w:rPr>
          <w:color w:val="000000"/>
        </w:rPr>
        <w:t>Supplementary Figure 2. Placement node (red circle) and corresponding clade (highlighted in red) with Annotations and Metadata summary.</w:t>
      </w:r>
    </w:p>
    <w:p>
      <w:pPr>
        <w:pStyle w:val="NormalWeb"/>
        <w:rPr>
          <w:color w:val="000000"/>
        </w:rPr>
      </w:pPr>
      <w:r>
        <w:rPr>
          <w:color w:val="000000"/>
        </w:rPr>
        <w:t>Let us now inspect the dataset with the reliable placement. The placement node is marked in red circle, and the clade defined by this node is highlighted in the same color (Supplementary Figure 2). All available annotations for this clade are summarized in the “Metadata summary” field, which shows how consistent each type of annotation is. From this, we see that nearly all proteins in the clade, except one, are associated with nonribosomal peptide synthetase (NRPS) biosynthetic gene clusters, indicating that their substrates are amino acids or peptides. All proteins in the clade come from species of the genus</w:t>
      </w:r>
      <w:r>
        <w:rPr>
          <w:rStyle w:val="Appleconvertedspace"/>
          <w:color w:val="000000"/>
        </w:rPr>
        <w:t> </w:t>
      </w:r>
      <w:r>
        <w:rPr>
          <w:rStyle w:val="Emphasis"/>
          <w:color w:val="000000"/>
        </w:rPr>
        <w:t>Streptomyces</w:t>
      </w:r>
      <w:r>
        <w:rPr>
          <w:color w:val="000000"/>
        </w:rPr>
        <w:t>. One enzyme carries a functional annotation as a tryptophan-6 halogenase.</w:t>
      </w:r>
    </w:p>
    <w:p>
      <w:pPr>
        <w:pStyle w:val="NormalWeb"/>
        <w:rPr>
          <w:color w:val="000000"/>
        </w:rPr>
      </w:pPr>
      <w:r>
        <w:rPr>
          <w:color w:val="000000"/>
        </w:rPr>
        <w:t>To investigate further, we can click the “Enzyme function” button in the metadata panel to display this annotation directly. Additionally, the “Structures” field provides the option to visualize BGC products: by selecting it, images of natural products from the MIBiG database, in whose biosynthesis the proteins are involved, appear. In this case, one protein in the clade has both a functional annotation and a linked product structure, allowing us to cross-validate the assignment and confirm that it is indeed a tryptophan-6 halogenase.</w:t>
      </w:r>
    </w:p>
    <w:p>
      <w:pPr>
        <w:pStyle w:val="NormalWeb"/>
        <w:rPr>
          <w:color w:val="000000"/>
        </w:rPr>
      </w:pPr>
      <w:r>
        <w:rPr>
          <w:color w:val="000000"/>
        </w:rPr>
        <w:t>A.</w:t>
      </w:r>
    </w:p>
    <w:p>
      <w:pPr>
        <w:pStyle w:val="NormalWeb"/>
        <w:rPr>
          <w:color w:val="000000"/>
        </w:rPr>
      </w:pPr>
      <w:r>
        <w:rPr>
          <w:color w:val="000000"/>
        </w:rPr>
        <w:t xml:space="preserve"> </w:t>
      </w:r>
      <w:r>
        <w:rPr>
          <w:color w:val="000000"/>
          <w:lang w:val="en-US" w:eastAsia="en-US"/>
        </w:rPr>
        <w:drawing>
          <wp:inline distT="0" distB="0" distL="0" distR="0">
            <wp:extent cx="3120390" cy="30441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1" t="-11" r="-11" b="-11"/>
                    <a:stretch>
                      <a:fillRect/>
                    </a:stretch>
                  </pic:blipFill>
                  <pic:spPr bwMode="auto">
                    <a:xfrm>
                      <a:off x="0" y="0"/>
                      <a:ext cx="3120390" cy="3044190"/>
                    </a:xfrm>
                    <a:prstGeom prst="rect">
                      <a:avLst/>
                    </a:prstGeom>
                  </pic:spPr>
                </pic:pic>
              </a:graphicData>
            </a:graphic>
          </wp:inline>
        </w:drawing>
      </w:r>
      <w:r>
        <w:rPr>
          <w:color w:val="000000"/>
        </w:rPr>
        <w:t xml:space="preserve"> </w:t>
      </w:r>
      <w:r>
        <w:rPr>
          <w:color w:val="000000"/>
        </w:rPr>
        <w:br/>
        <w:t>B.</w:t>
      </w:r>
    </w:p>
    <w:p>
      <w:pPr>
        <w:pStyle w:val="NormalWeb"/>
        <w:rPr>
          <w:color w:val="000000"/>
        </w:rPr>
      </w:pPr>
      <w:r>
        <w:rPr>
          <w:color w:val="000000"/>
        </w:rPr>
        <w:t>.</w:t>
      </w:r>
      <w:r>
        <w:rPr>
          <w:color w:val="000000"/>
          <w:lang w:val="en-US" w:eastAsia="en-US"/>
        </w:rPr>
        <w:drawing>
          <wp:inline distT="0" distB="0" distL="0" distR="0">
            <wp:extent cx="5443855" cy="301053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 t="-12" r="-7" b="-12"/>
                    <a:stretch>
                      <a:fillRect/>
                    </a:stretch>
                  </pic:blipFill>
                  <pic:spPr bwMode="auto">
                    <a:xfrm>
                      <a:off x="0" y="0"/>
                      <a:ext cx="5443855" cy="3010535"/>
                    </a:xfrm>
                    <a:prstGeom prst="rect">
                      <a:avLst/>
                    </a:prstGeom>
                  </pic:spPr>
                </pic:pic>
              </a:graphicData>
            </a:graphic>
          </wp:inline>
        </w:drawing>
      </w:r>
    </w:p>
    <w:p>
      <w:pPr>
        <w:pStyle w:val="NormalWeb"/>
        <w:rPr>
          <w:color w:val="000000"/>
        </w:rPr>
      </w:pPr>
      <w:r>
        <w:rPr>
          <w:rStyle w:val="StrongEmphasis"/>
          <w:b w:val="false"/>
          <w:bCs w:val="false"/>
          <w:color w:val="000000"/>
        </w:rPr>
        <w:t>Supplementary Figure 3.</w:t>
      </w:r>
      <w:r>
        <w:rPr>
          <w:rStyle w:val="Appleconvertedspace"/>
          <w:color w:val="000000"/>
        </w:rPr>
        <w:t xml:space="preserve"> A. </w:t>
      </w:r>
      <w:r>
        <w:rPr>
          <w:color w:val="000000"/>
        </w:rPr>
        <w:t>Smallest ancestral clade including additional annotated proteins (highlighted in red). B. Enlarged chemical structure of a natural product associated with an additional annotated protein, showing a halogen substituent at position 6 of tryptophan.</w:t>
      </w:r>
    </w:p>
    <w:p>
      <w:pPr>
        <w:pStyle w:val="NormalWeb"/>
        <w:rPr>
          <w:color w:val="000000"/>
        </w:rPr>
      </w:pPr>
      <w:r>
        <w:rPr>
          <w:color w:val="000000"/>
        </w:rPr>
        <w:t>Since no other detailed annotations are available within the clade itself, we can examine the nearest annotated ancestral node (Supplementary Figure 3A), the clade is indicated in red. Inspection of the proteins branching from this node reveals another natural product that clearly carries a halogen substituent at position 6 of tryptophan (Supplementary Figure 3B). Even though the text annotation of the associated enzyme function does not specify the substitution site, the chemical structure image confirms it.</w:t>
      </w:r>
    </w:p>
    <w:p>
      <w:pPr>
        <w:pStyle w:val="NormalWeb"/>
        <w:rPr>
          <w:color w:val="000000"/>
        </w:rPr>
      </w:pPr>
      <w:r>
        <w:rPr>
          <w:color w:val="000000"/>
        </w:rPr>
        <w:t>In summary, the reliable placement, the short branch length, and the agreement between phylogenetic and chemical evidence all point to the same conclusion: the query protein most likely carries out the same reaction. The clade, defined by their common ancestor, shows consistent functional annotations, supporting that our enzyme catalyzes halogenation of tryptophan at position 6. This combination of visual and contextual information enables researchers to infer substrate class and biochemical role, guiding downstream functional studies.</w:t>
      </w:r>
    </w:p>
    <w:p>
      <w:pPr>
        <w:pStyle w:val="NormalWeb"/>
        <w:rPr>
          <w:color w:val="000000"/>
        </w:rPr>
      </w:pPr>
      <w:r>
        <w:rPr>
          <w:color w:val="000000"/>
        </w:rPr>
      </w:r>
    </w:p>
    <w:p>
      <w:pPr>
        <w:pStyle w:val="Heading1"/>
        <w:rPr/>
      </w:pPr>
      <w:r>
        <w:rPr/>
        <w:t>References</w:t>
      </w:r>
    </w:p>
    <w:p>
      <w:pPr>
        <w:pStyle w:val="Bibliography"/>
        <w:rPr>
          <w:color w:val="000000"/>
          <w:lang w:val="en-GB" w:eastAsia="en-GB"/>
        </w:rPr>
      </w:pPr>
      <w:r>
        <w:fldChar w:fldCharType="begin"/>
      </w:r>
      <w:r>
        <w:rPr>
          <w:color w:val="000000"/>
          <w:lang w:val="en-GB" w:eastAsia="en-GB"/>
        </w:rPr>
        <w:instrText xml:space="preserve"> ADDIN ZOTERO_BIBL {"uncited":[],"omitted":[],"custom":[]} CSL_BIBLIOGRAPHY </w:instrText>
      </w:r>
      <w:r>
        <w:rPr>
          <w:color w:val="000000"/>
          <w:lang w:val="en-GB" w:eastAsia="en-GB"/>
        </w:rPr>
      </w:r>
      <w:r>
        <w:rPr>
          <w:color w:val="000000"/>
          <w:lang w:val="en-GB" w:eastAsia="en-GB"/>
        </w:rPr>
        <w:fldChar w:fldCharType="separate"/>
      </w:r>
      <w:r>
        <w:rPr>
          <w:color w:val="000000"/>
          <w:lang w:val="en-GB" w:eastAsia="en-GB"/>
        </w:rPr>
        <w:t xml:space="preserve">Bansal, Parit, Anne Morgat, Kristian B Axelsen, et al. 2022. “Rhea, the Reaction Knowledgebase in 2022.” </w:t>
      </w:r>
      <w:r>
        <w:rPr>
          <w:i/>
          <w:iCs/>
          <w:color w:val="000000"/>
          <w:lang w:val="en-GB" w:eastAsia="en-GB"/>
        </w:rPr>
        <w:t>Nucleic Acids Research</w:t>
      </w:r>
      <w:r>
        <w:rPr>
          <w:color w:val="000000"/>
          <w:lang w:val="en-GB" w:eastAsia="en-GB"/>
        </w:rPr>
        <w:t xml:space="preserve"> 50 (D1): D693–700. https://doi.org/10.1093/nar/gkab1016.</w:t>
      </w:r>
    </w:p>
    <w:p>
      <w:pPr>
        <w:pStyle w:val="Bibliography"/>
        <w:rPr/>
      </w:pPr>
      <w:r>
        <w:rPr>
          <w:color w:val="000000"/>
          <w:lang w:val="en-GB" w:eastAsia="en-GB"/>
        </w:rPr>
        <w:t xml:space="preserve">Barbera, Pierre, Alexey M Kozlov, Lucas Czech, et al. 2019. “EPA-Ng: Massively Parallel Evolutionary Placement of Genetic Sequences.” </w:t>
      </w:r>
      <w:r>
        <w:rPr>
          <w:i/>
          <w:iCs/>
          <w:color w:val="000000"/>
          <w:lang w:val="en-GB" w:eastAsia="en-GB"/>
        </w:rPr>
        <w:t>Systematic Biology</w:t>
      </w:r>
      <w:r>
        <w:rPr>
          <w:color w:val="000000"/>
          <w:lang w:val="en-GB" w:eastAsia="en-GB"/>
        </w:rPr>
        <w:t xml:space="preserve"> 68 (2): 365–69. https://doi.org/10.1093/sysbio/syy054.</w:t>
      </w:r>
    </w:p>
    <w:p>
      <w:pPr>
        <w:pStyle w:val="Bibliography"/>
        <w:rPr/>
      </w:pPr>
      <w:r>
        <w:rPr>
          <w:color w:val="000000"/>
          <w:lang w:val="en-GB" w:eastAsia="en-GB"/>
        </w:rPr>
        <w:t xml:space="preserve">Blin, Kai, Simon Shaw, Marnix H. Medema, and Tilmann Weber. 2024. “The antiSMASH Database Version 4: Additional Genomes and BGCs, New Sequence-Based Searches and More.” </w:t>
      </w:r>
      <w:r>
        <w:rPr>
          <w:i/>
          <w:iCs/>
          <w:color w:val="000000"/>
          <w:lang w:val="en-GB" w:eastAsia="en-GB"/>
        </w:rPr>
        <w:t>Nucleic Acids Research</w:t>
      </w:r>
      <w:r>
        <w:rPr>
          <w:color w:val="000000"/>
          <w:lang w:val="en-GB" w:eastAsia="en-GB"/>
        </w:rPr>
        <w:t xml:space="preserve"> 52 (D1): D586–89. https://doi.org/10.1093/nar/gkad984.</w:t>
      </w:r>
    </w:p>
    <w:p>
      <w:pPr>
        <w:pStyle w:val="Bibliography"/>
        <w:rPr/>
      </w:pPr>
      <w:r>
        <w:rPr>
          <w:color w:val="000000"/>
          <w:lang w:val="de-DE" w:eastAsia="en-GB"/>
        </w:rPr>
        <w:t xml:space="preserve">Boutet, Emmanuel, Damien Lieberherr, Michael Tognolli, Michel Schneider, and Amos Bairoch. </w:t>
      </w:r>
      <w:r>
        <w:rPr>
          <w:color w:val="000000"/>
          <w:lang w:val="en-GB" w:eastAsia="en-GB"/>
        </w:rPr>
        <w:t xml:space="preserve">2007. “UniProtKB/Swiss-Prot.” </w:t>
      </w:r>
      <w:r>
        <w:rPr>
          <w:i/>
          <w:iCs/>
          <w:color w:val="000000"/>
          <w:lang w:val="en-GB" w:eastAsia="en-GB"/>
        </w:rPr>
        <w:t>Methods in Molecular Biology (Clifton, N.J.)</w:t>
      </w:r>
      <w:r>
        <w:rPr>
          <w:color w:val="000000"/>
          <w:lang w:val="en-GB" w:eastAsia="en-GB"/>
        </w:rPr>
        <w:t xml:space="preserve"> 406: 89–112. https://doi.org/10.1007/978-1-59745-535-0_4.</w:t>
      </w:r>
    </w:p>
    <w:p>
      <w:pPr>
        <w:pStyle w:val="Bibliography"/>
        <w:rPr>
          <w:color w:val="000000"/>
          <w:lang w:val="en-GB" w:eastAsia="en-GB"/>
        </w:rPr>
      </w:pPr>
      <w:r>
        <w:rPr>
          <w:color w:val="000000"/>
          <w:lang w:val="en-GB" w:eastAsia="en-GB"/>
        </w:rPr>
        <w:t>Bryant, David, and Michael Charleston. 2018. “MAD Roots for Large Trees.” arXiv:1811.03174. Preprint, arXiv, November 7. https://doi.org/10.48550/arXiv.1811.03174.</w:t>
      </w:r>
    </w:p>
    <w:p>
      <w:pPr>
        <w:pStyle w:val="Bibliography"/>
        <w:rPr/>
      </w:pPr>
      <w:r>
        <w:rPr>
          <w:color w:val="000000"/>
          <w:lang w:val="en-GB" w:eastAsia="en-GB"/>
        </w:rPr>
        <w:t xml:space="preserve">Cantalapiedra, Carlos P, Ana Hernández-Plaza, Ivica Letunic, Peer Bork, and Jaime Huerta-Cepas. 2021. “eggNOG-Mapper v2: Functional Annotation, Orthology Assignments, and Domain Prediction at the Metagenomic Scale.” </w:t>
      </w:r>
      <w:r>
        <w:rPr>
          <w:i/>
          <w:iCs/>
          <w:color w:val="000000"/>
          <w:lang w:val="en-GB" w:eastAsia="en-GB"/>
        </w:rPr>
        <w:t>Molecular Biology and Evolution</w:t>
      </w:r>
      <w:r>
        <w:rPr>
          <w:color w:val="000000"/>
          <w:lang w:val="en-GB" w:eastAsia="en-GB"/>
        </w:rPr>
        <w:t xml:space="preserve"> 38 (12): 5825–29. https://doi.org/10.1093/molbev/msab293.</w:t>
      </w:r>
    </w:p>
    <w:p>
      <w:pPr>
        <w:pStyle w:val="Bibliography"/>
        <w:rPr/>
      </w:pPr>
      <w:r>
        <w:rPr>
          <w:color w:val="000000"/>
          <w:lang w:val="en-GB" w:eastAsia="en-GB"/>
        </w:rPr>
        <w:t xml:space="preserve">Capella-Gutiérrez, Salvador, José M. Silla-Martínez, and Toni Gabaldón. 2009. “trimAl: A Tool for Automated Alignment Trimming in Large-Scale Phylogenetic Analyses.” </w:t>
      </w:r>
      <w:r>
        <w:rPr>
          <w:i/>
          <w:iCs/>
          <w:color w:val="000000"/>
          <w:lang w:val="en-GB" w:eastAsia="en-GB"/>
        </w:rPr>
        <w:t>Bioinformatics</w:t>
      </w:r>
      <w:r>
        <w:rPr>
          <w:color w:val="000000"/>
          <w:lang w:val="en-GB" w:eastAsia="en-GB"/>
        </w:rPr>
        <w:t xml:space="preserve"> 25 (15): 1972–73. https://doi.org/10.1093/bioinformatics/btp348.</w:t>
      </w:r>
    </w:p>
    <w:p>
      <w:pPr>
        <w:pStyle w:val="Bibliography"/>
        <w:rPr/>
      </w:pPr>
      <w:r>
        <w:rPr>
          <w:color w:val="000000"/>
          <w:lang w:val="en-GB" w:eastAsia="en-GB"/>
        </w:rPr>
        <w:t xml:space="preserve">Hastings, Janna, Gareth Owen, Adriano Dekker, et al. 2016. “ChEBI in 2016: Improved Services and an Expanding Collection of Metabolites.” </w:t>
      </w:r>
      <w:r>
        <w:rPr>
          <w:i/>
          <w:iCs/>
          <w:color w:val="000000"/>
          <w:lang w:val="en-GB" w:eastAsia="en-GB"/>
        </w:rPr>
        <w:t>Nucleic Acids Research</w:t>
      </w:r>
      <w:r>
        <w:rPr>
          <w:color w:val="000000"/>
          <w:lang w:val="en-GB" w:eastAsia="en-GB"/>
        </w:rPr>
        <w:t xml:space="preserve"> 44 (D1): D1214-9. https://doi.org/10.1093/nar/gkv1031.</w:t>
      </w:r>
    </w:p>
    <w:p>
      <w:pPr>
        <w:pStyle w:val="Bibliography"/>
        <w:rPr/>
      </w:pPr>
      <w:r>
        <w:rPr>
          <w:color w:val="000000"/>
          <w:lang w:val="de-DE" w:eastAsia="en-GB"/>
        </w:rPr>
        <w:t xml:space="preserve">Hernández-Plaza, Ana, Damian Szklarczyk, Jorge Botas, et al. 2023. </w:t>
      </w:r>
      <w:r>
        <w:rPr>
          <w:color w:val="000000"/>
          <w:lang w:val="en-GB" w:eastAsia="en-GB"/>
        </w:rPr>
        <w:t xml:space="preserve">“eggNOG 6.0: Enabling Comparative Genomics across 12 535 Organisms.” </w:t>
      </w:r>
      <w:r>
        <w:rPr>
          <w:i/>
          <w:iCs/>
          <w:color w:val="000000"/>
          <w:lang w:val="en-GB" w:eastAsia="en-GB"/>
        </w:rPr>
        <w:t>Nucleic Acids Research</w:t>
      </w:r>
      <w:r>
        <w:rPr>
          <w:color w:val="000000"/>
          <w:lang w:val="en-GB" w:eastAsia="en-GB"/>
        </w:rPr>
        <w:t xml:space="preserve"> 51 (D1): D389–94. https://doi.org/10.1093/nar/gkac1022.</w:t>
      </w:r>
    </w:p>
    <w:p>
      <w:pPr>
        <w:pStyle w:val="Bibliography"/>
        <w:rPr/>
      </w:pPr>
      <w:r>
        <w:rPr>
          <w:color w:val="000000"/>
          <w:lang w:val="de-DE" w:eastAsia="en-GB"/>
        </w:rPr>
        <w:t xml:space="preserve">Katoh, Kazutaka, and Daron M. Standley. </w:t>
      </w:r>
      <w:r>
        <w:rPr>
          <w:color w:val="000000"/>
          <w:lang w:val="en-GB" w:eastAsia="en-GB"/>
        </w:rPr>
        <w:t xml:space="preserve">2013. “MAFFT Multiple Sequence Alignment Software Version 7: Improvements in Performance and Usability.” </w:t>
      </w:r>
      <w:r>
        <w:rPr>
          <w:i/>
          <w:iCs/>
          <w:color w:val="000000"/>
          <w:lang w:val="en-GB" w:eastAsia="en-GB"/>
        </w:rPr>
        <w:t>Molecular Biology and Evolution</w:t>
      </w:r>
      <w:r>
        <w:rPr>
          <w:color w:val="000000"/>
          <w:lang w:val="en-GB" w:eastAsia="en-GB"/>
        </w:rPr>
        <w:t xml:space="preserve"> 30 (4): 772–80. https://doi.org/10.1093/molbev/mst010.</w:t>
      </w:r>
    </w:p>
    <w:p>
      <w:pPr>
        <w:pStyle w:val="Bibliography"/>
        <w:rPr/>
      </w:pPr>
      <w:r>
        <w:rPr>
          <w:color w:val="000000"/>
          <w:lang w:val="en-GB" w:eastAsia="en-GB"/>
        </w:rPr>
        <w:t xml:space="preserve">Landrum, Greg, Paolo Tosco, Brian Kelley, et al. 2020. </w:t>
      </w:r>
      <w:r>
        <w:rPr>
          <w:i/>
          <w:iCs/>
          <w:color w:val="000000"/>
          <w:lang w:val="en-GB" w:eastAsia="en-GB"/>
        </w:rPr>
        <w:t>Rdkit/Rdkit: 2020_03_1 (Q1 2020) Release</w:t>
      </w:r>
      <w:r>
        <w:rPr>
          <w:color w:val="000000"/>
          <w:lang w:val="en-GB" w:eastAsia="en-GB"/>
        </w:rPr>
        <w:t>. V. Release_2020_03_1. Zenodo, released March 29. https://doi.org/10.5281/zenodo.3732262.</w:t>
      </w:r>
    </w:p>
    <w:p>
      <w:pPr>
        <w:pStyle w:val="Bibliography"/>
        <w:rPr/>
      </w:pPr>
      <w:r>
        <w:rPr>
          <w:color w:val="000000"/>
          <w:lang w:val="en-GB" w:eastAsia="en-GB"/>
        </w:rPr>
        <w:t xml:space="preserve">Matsen, Frederick A., Noah G. Hoffman, Aaron Gallagher, and Alexandros Stamatakis. 2012. “A Format for Phylogenetic Placements.” </w:t>
      </w:r>
      <w:r>
        <w:rPr>
          <w:i/>
          <w:iCs/>
          <w:color w:val="000000"/>
          <w:lang w:val="en-GB" w:eastAsia="en-GB"/>
        </w:rPr>
        <w:t>PLoS ONE</w:t>
      </w:r>
      <w:r>
        <w:rPr>
          <w:color w:val="000000"/>
          <w:lang w:val="en-GB" w:eastAsia="en-GB"/>
        </w:rPr>
        <w:t xml:space="preserve"> 7 (2): e31009. https://doi.org/10.1371/journal.pone.0031009.</w:t>
      </w:r>
    </w:p>
    <w:p>
      <w:pPr>
        <w:pStyle w:val="Bibliography"/>
        <w:rPr/>
      </w:pPr>
      <w:r>
        <w:rPr>
          <w:color w:val="000000"/>
          <w:lang w:val="en-GB" w:eastAsia="en-GB"/>
        </w:rPr>
        <w:t xml:space="preserve">O’Leary, Nuala A., Eric Cox, J. Bradley Holmes, et al. 2024. “Exploring and Retrieving Sequence and Metadata for Species across the Tree of Life with NCBI Datasets.” </w:t>
      </w:r>
      <w:r>
        <w:rPr>
          <w:i/>
          <w:iCs/>
          <w:color w:val="000000"/>
          <w:lang w:val="en-GB" w:eastAsia="en-GB"/>
        </w:rPr>
        <w:t>Scientific Data</w:t>
      </w:r>
      <w:r>
        <w:rPr>
          <w:color w:val="000000"/>
          <w:lang w:val="en-GB" w:eastAsia="en-GB"/>
        </w:rPr>
        <w:t xml:space="preserve"> 11 (1): 732. https://doi.org/10.1038/s41597-024-03571-y.</w:t>
      </w:r>
    </w:p>
    <w:p>
      <w:pPr>
        <w:pStyle w:val="Bibliography"/>
        <w:rPr/>
      </w:pPr>
      <w:r>
        <w:rPr>
          <w:color w:val="000000"/>
          <w:lang w:val="en-GB" w:eastAsia="en-GB"/>
        </w:rPr>
        <w:t>Paccagnella, Davide, Caner Bagci, Athina Gavriilidou, and Nadine Ziemert. 2025. “PanBGC: A Pangenome-Inspired Framework for Comparative Analysis of Biosynthetic Gene Clusters.” Preprint, bioRxiv, August 11. https://doi.org/10.1101/2025.08.11.669102.</w:t>
      </w:r>
    </w:p>
    <w:p>
      <w:pPr>
        <w:pStyle w:val="Bibliography"/>
        <w:rPr/>
      </w:pPr>
      <w:r>
        <w:rPr>
          <w:color w:val="000000"/>
          <w:lang w:val="en-GB" w:eastAsia="en-GB"/>
        </w:rPr>
        <w:t xml:space="preserve">Pandurangan, Arun Prasad, Jonathan Stahlhacke, Matt E Oates, Ben Smithers, and Julian Gough. 2019. “The SUPERFAMILY 2.0 Database: A Significant Proteome Update and a New Webserver.” </w:t>
      </w:r>
      <w:r>
        <w:rPr>
          <w:i/>
          <w:iCs/>
          <w:color w:val="000000"/>
          <w:lang w:val="en-GB" w:eastAsia="en-GB"/>
        </w:rPr>
        <w:t>Nucleic Acids Research</w:t>
      </w:r>
      <w:r>
        <w:rPr>
          <w:color w:val="000000"/>
          <w:lang w:val="en-GB" w:eastAsia="en-GB"/>
        </w:rPr>
        <w:t xml:space="preserve"> 47 (D1): D490–94. https://doi.org/10.1093/nar/gky1130.</w:t>
      </w:r>
    </w:p>
    <w:p>
      <w:pPr>
        <w:pStyle w:val="Bibliography"/>
        <w:rPr/>
      </w:pPr>
      <w:r>
        <w:rPr>
          <w:color w:val="000000"/>
          <w:lang w:val="en-GB" w:eastAsia="en-GB"/>
        </w:rPr>
        <w:t xml:space="preserve">Price, Morgan N., Paramvir S. Dehal, and Adam P. Arkin. 2010. “FastTree 2--Approximately Maximum-Likelihood Trees for Large Alignments.” </w:t>
      </w:r>
      <w:r>
        <w:rPr>
          <w:i/>
          <w:iCs/>
          <w:color w:val="000000"/>
          <w:lang w:val="en-GB" w:eastAsia="en-GB"/>
        </w:rPr>
        <w:t>PloS One</w:t>
      </w:r>
      <w:r>
        <w:rPr>
          <w:color w:val="000000"/>
          <w:lang w:val="en-GB" w:eastAsia="en-GB"/>
        </w:rPr>
        <w:t xml:space="preserve"> 5 (3): e9490. https://doi.org/10.1371/journal.pone.0009490.</w:t>
      </w:r>
    </w:p>
    <w:p>
      <w:pPr>
        <w:pStyle w:val="Bibliography"/>
        <w:rPr/>
      </w:pPr>
      <w:r>
        <w:rPr>
          <w:color w:val="000000"/>
          <w:lang w:val="en-GB" w:eastAsia="en-GB"/>
        </w:rPr>
        <w:t xml:space="preserve">Steinegger, Martin, and Johannes Söding. 2017. “MMseqs2 Enables Sensitive Protein Sequence Searching for the Analysis of Massive Data Sets.” </w:t>
      </w:r>
      <w:r>
        <w:rPr>
          <w:i/>
          <w:iCs/>
          <w:color w:val="000000"/>
          <w:lang w:val="en-GB" w:eastAsia="en-GB"/>
        </w:rPr>
        <w:t>Nature Biotechnology</w:t>
      </w:r>
      <w:r>
        <w:rPr>
          <w:color w:val="000000"/>
          <w:lang w:val="en-GB" w:eastAsia="en-GB"/>
        </w:rPr>
        <w:t xml:space="preserve"> 35 (11): 1026–28. https://doi.org/10.1038/nbt.3988.</w:t>
      </w:r>
    </w:p>
    <w:p>
      <w:pPr>
        <w:pStyle w:val="Bibliography"/>
        <w:rPr/>
      </w:pPr>
      <w:r>
        <w:rPr>
          <w:color w:val="000000"/>
          <w:lang w:val="en-GB" w:eastAsia="en-GB"/>
        </w:rPr>
        <w:t xml:space="preserve">The UniProt Consortium. 2025. “UniProt: The Universal Protein Knowledgebase in 2025.” </w:t>
      </w:r>
      <w:r>
        <w:rPr>
          <w:i/>
          <w:iCs/>
          <w:color w:val="000000"/>
          <w:lang w:val="en-GB" w:eastAsia="en-GB"/>
        </w:rPr>
        <w:t>Nucleic Acids Research</w:t>
      </w:r>
      <w:r>
        <w:rPr>
          <w:color w:val="000000"/>
          <w:lang w:val="en-GB" w:eastAsia="en-GB"/>
        </w:rPr>
        <w:t xml:space="preserve"> 53 (D1): D609–17. https://doi.org/10.1093/nar/gkae1010.</w:t>
      </w:r>
    </w:p>
    <w:p>
      <w:pPr>
        <w:pStyle w:val="Bibliography"/>
        <w:rPr/>
      </w:pPr>
      <w:r>
        <w:rPr>
          <w:color w:val="000000"/>
          <w:lang w:val="de-DE" w:eastAsia="en-GB"/>
        </w:rPr>
        <w:t xml:space="preserve">Zdouc, Mitja M., David Meijer, Friederike Biermann, et al. 2024. </w:t>
      </w:r>
      <w:r>
        <w:rPr>
          <w:color w:val="000000"/>
          <w:lang w:val="en-GB" w:eastAsia="en-GB"/>
        </w:rPr>
        <w:t xml:space="preserve">“The Minimum Information about a Tailoring Enzyme/Maturase Data Standard for Capturing Natural Product Biosynthesis.” </w:t>
      </w:r>
      <w:r>
        <w:rPr>
          <w:color w:val="000000"/>
          <w:lang w:val="de-DE" w:eastAsia="en-GB"/>
        </w:rPr>
        <w:t>Preprint, ChemRxiv, April 9. https://doi.org/10.26434/chemrxiv-2024-78mtl.</w:t>
      </w:r>
    </w:p>
    <w:p>
      <w:pPr>
        <w:pStyle w:val="Bibliography"/>
        <w:rPr/>
      </w:pPr>
      <w:r>
        <w:rPr>
          <w:color w:val="000000"/>
          <w:lang w:val="de-DE" w:eastAsia="en-GB"/>
        </w:rPr>
        <w:t xml:space="preserve">Zdouc, Mitja M, Kai Blin, Nico L L Louwen, et al. 2024. </w:t>
      </w:r>
      <w:r>
        <w:rPr>
          <w:color w:val="000000"/>
          <w:lang w:val="en-GB" w:eastAsia="en-GB"/>
        </w:rPr>
        <w:t xml:space="preserve">“MIBiG 4.0: Advancing Biosynthetic Gene Cluster Curation through Global Collaboration.” </w:t>
      </w:r>
      <w:r>
        <w:rPr>
          <w:i/>
          <w:iCs/>
          <w:color w:val="000000"/>
          <w:lang w:val="en-GB" w:eastAsia="en-GB"/>
        </w:rPr>
        <w:t>Nucleic Acids Research</w:t>
      </w:r>
      <w:r>
        <w:rPr>
          <w:color w:val="000000"/>
          <w:lang w:val="en-GB" w:eastAsia="en-GB"/>
        </w:rPr>
        <w:t>, December 9, gkae1115. https://doi.org/10.1093/nar/gkae1115.</w:t>
      </w:r>
    </w:p>
    <w:p>
      <w:pPr>
        <w:pStyle w:val="Bibliography"/>
        <w:rPr>
          <w:color w:val="000000"/>
        </w:rPr>
      </w:pPr>
      <w:r/>
      <w:r>
        <w:rPr>
          <w:color w:val="000000"/>
          <w:lang w:val="en-GB" w:eastAsia="en-GB"/>
        </w:rPr>
        <w:fldChar w:fldCharType="end"/>
      </w:r>
      <w:r>
        <w:rPr>
          <w:color w:val="000000"/>
          <w:lang w:val="en-GB" w:eastAsia="en-GB"/>
        </w:rPr>
      </w:r>
    </w:p>
    <w:p>
      <w:pPr>
        <w:pStyle w:val="Default"/>
        <w:pBdr/>
        <w:spacing w:lineRule="auto" w:line="240" w:before="0" w:after="0"/>
        <w:rPr>
          <w:color w:val="000000"/>
          <w:lang w:val="en-US"/>
        </w:rPr>
      </w:pPr>
      <w:r>
        <w:rPr>
          <w:color w:val="000000"/>
          <w:lang w:val="en-US"/>
        </w:rPr>
      </w:r>
    </w:p>
    <w:sectPr>
      <w:headerReference w:type="default" r:id="rId6"/>
      <w:footerReference w:type="default" r:id="rId7"/>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0"/>
    <w:family w:val="swiss"/>
    <w:pitch w:val="variable"/>
  </w:font>
  <w:font w:name="Liberation Sans">
    <w:altName w:val="Arial"/>
    <w:charset w:val="01"/>
    <w:family w:val="swiss"/>
    <w:pitch w:val="variable"/>
  </w:font>
  <w:font w:name="Times 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7"/>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Helvetica Neue" w:hAnsi="Helvetica Neue" w:eastAsia="Times New Roman" w:cs="Times New Roman"/>
      <w:color w:val="0079BF"/>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Helvetica Neue" w:hAnsi="Helvetica Neue" w:eastAsia="Times New Roman" w:cs="Times New Roman"/>
      <w:color w:val="0079BF"/>
      <w:sz w:val="26"/>
      <w:szCs w:val="26"/>
    </w:rPr>
  </w:style>
  <w:style w:type="character" w:styleId="DefaultParagraphFont">
    <w:name w:val="Default Paragraph Font"/>
    <w:qFormat/>
    <w:rPr/>
  </w:style>
  <w:style w:type="character" w:styleId="InternetLink">
    <w:name w:val="Hyperlink"/>
    <w:rPr>
      <w:u w:val="single"/>
    </w:rPr>
  </w:style>
  <w:style w:type="character" w:styleId="SubtitleChar">
    <w:name w:val="Subtitle Char"/>
    <w:qFormat/>
    <w:rPr>
      <w:rFonts w:ascii="Helvetica Neue" w:hAnsi="Helvetica Neue" w:eastAsia="Times New Roman" w:cs="Times New Roman"/>
      <w:color w:val="5A5A5A"/>
      <w:spacing w:val="15"/>
      <w:sz w:val="22"/>
      <w:szCs w:val="22"/>
      <w:lang w:val="en-US"/>
    </w:rPr>
  </w:style>
  <w:style w:type="character" w:styleId="Heading2Char">
    <w:name w:val="Heading 2 Char"/>
    <w:qFormat/>
    <w:rPr>
      <w:rFonts w:ascii="Helvetica Neue" w:hAnsi="Helvetica Neue" w:eastAsia="Times New Roman" w:cs="Times New Roman"/>
      <w:color w:val="0079BF"/>
      <w:sz w:val="26"/>
      <w:szCs w:val="26"/>
      <w:lang w:val="en-US"/>
    </w:rPr>
  </w:style>
  <w:style w:type="character" w:styleId="Heading1Char">
    <w:name w:val="Heading 1 Char"/>
    <w:qFormat/>
    <w:rPr>
      <w:rFonts w:ascii="Helvetica Neue" w:hAnsi="Helvetica Neue" w:eastAsia="Times New Roman" w:cs="Times New Roman"/>
      <w:color w:val="0079BF"/>
      <w:sz w:val="32"/>
      <w:szCs w:val="32"/>
      <w:lang w:val="en-US"/>
    </w:rPr>
  </w:style>
  <w:style w:type="character" w:styleId="NoneA">
    <w:name w:val="None A"/>
    <w:qFormat/>
    <w:rPr/>
  </w:style>
  <w:style w:type="character" w:styleId="Appleconvertedspace">
    <w:name w:val="apple-converted-space"/>
    <w:basedOn w:val="DefaultParagraphFont"/>
    <w:qFormat/>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pBdr/>
      <w:bidi w:val="0"/>
      <w:spacing w:lineRule="auto" w:line="288" w:before="160" w:after="0"/>
    </w:pPr>
    <w:rPr>
      <w:rFonts w:ascii="Helvetica Neue" w:hAnsi="Helvetica Neue" w:eastAsia="Arial Unicode MS" w:cs="Arial Unicode MS"/>
      <w:color w:val="000000"/>
      <w:sz w:val="24"/>
      <w:szCs w:val="24"/>
      <w:lang w:val="en-US" w:bidi="ar-SA" w:eastAsia="zh-CN"/>
    </w:rPr>
  </w:style>
  <w:style w:type="paragraph" w:styleId="TableStyle1">
    <w:name w:val="Table Style 1"/>
    <w:qFormat/>
    <w:pPr>
      <w:widowControl/>
      <w:pBdr/>
      <w:bidi w:val="0"/>
    </w:pPr>
    <w:rPr>
      <w:rFonts w:ascii="Helvetica Neue" w:hAnsi="Helvetica Neue" w:eastAsia="Helvetica Neue" w:cs="Helvetica Neue"/>
      <w:b/>
      <w:bCs/>
      <w:color w:val="000000"/>
      <w:sz w:val="20"/>
      <w:szCs w:val="20"/>
      <w:lang w:val="en-US" w:bidi="ar-SA" w:eastAsia="zh-CN"/>
    </w:rPr>
  </w:style>
  <w:style w:type="paragraph" w:styleId="TableStyle2">
    <w:name w:val="Table Style 2"/>
    <w:qFormat/>
    <w:pPr>
      <w:widowControl/>
      <w:pBdr/>
      <w:bidi w:val="0"/>
    </w:pPr>
    <w:rPr>
      <w:rFonts w:ascii="Helvetica Neue" w:hAnsi="Helvetica Neue" w:eastAsia="Helvetica Neue" w:cs="Helvetica Neue"/>
      <w:color w:val="000000"/>
      <w:sz w:val="20"/>
      <w:szCs w:val="20"/>
      <w:lang w:val="en-US" w:bidi="ar-SA" w:eastAsia="zh-CN"/>
    </w:rPr>
  </w:style>
  <w:style w:type="paragraph" w:styleId="Subtitle">
    <w:name w:val="Subtitle"/>
    <w:basedOn w:val="Normal"/>
    <w:next w:val="Normal"/>
    <w:qFormat/>
    <w:pPr>
      <w:spacing w:before="0" w:after="160"/>
    </w:pPr>
    <w:rPr>
      <w:rFonts w:ascii="Helvetica Neue" w:hAnsi="Helvetica Neue" w:eastAsia="Times New Roman" w:cs="Times New Roman"/>
      <w:color w:val="5A5A5A"/>
      <w:spacing w:val="15"/>
      <w:sz w:val="22"/>
      <w:szCs w:val="22"/>
    </w:rPr>
  </w:style>
  <w:style w:type="paragraph" w:styleId="Body">
    <w:name w:val="Body"/>
    <w:qFormat/>
    <w:pPr>
      <w:widowControl/>
      <w:suppressAutoHyphens w:val="true"/>
      <w:bidi w:val="0"/>
    </w:pPr>
    <w:rPr>
      <w:rFonts w:ascii="Times New Roman" w:hAnsi="Times New Roman" w:eastAsia="Arial Unicode MS" w:cs="Arial Unicode MS"/>
      <w:color w:val="000000"/>
      <w:sz w:val="24"/>
      <w:szCs w:val="24"/>
      <w:lang w:val="en-US" w:bidi="ar-SA" w:eastAsia="zh-CN"/>
    </w:rPr>
  </w:style>
  <w:style w:type="paragraph" w:styleId="NormalWeb">
    <w:name w:val="Normal (Web)"/>
    <w:basedOn w:val="Normal"/>
    <w:qFormat/>
    <w:pPr>
      <w:pBdr/>
      <w:spacing w:before="280" w:after="280"/>
    </w:pPr>
    <w:rPr>
      <w:rFonts w:eastAsia="Times New Roman"/>
      <w:lang w:val="en-US"/>
    </w:rPr>
  </w:style>
  <w:style w:type="paragraph" w:styleId="Bibliography">
    <w:name w:val="Bibliography"/>
    <w:basedOn w:val="Normal"/>
    <w:next w:val="Normal"/>
    <w:qFormat/>
    <w:pPr>
      <w:spacing w:before="0" w:after="24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2T14:55:00Z</dcterms:created>
  <dc:creator/>
  <dc:description/>
  <dc:language>en-US</dc:language>
  <cp:lastModifiedBy>Aleksandra Korenskaia</cp:lastModifiedBy>
  <dcterms:modified xsi:type="dcterms:W3CDTF">2025-09-22T14: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SLEpbGam"/&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